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81976" w14:textId="77777777" w:rsidR="005D2E6D" w:rsidRPr="00E06EB4" w:rsidRDefault="005D2E6D" w:rsidP="005D2E6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  <w:t>Supplementary Material</w:t>
      </w:r>
    </w:p>
    <w:p w14:paraId="26E920B4" w14:textId="2D3E2542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</w:pPr>
      <w:proofErr w:type="spellStart"/>
      <w:r w:rsidRPr="00E06EB4"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  <w:t>Pubmed</w:t>
      </w:r>
      <w:proofErr w:type="spellEnd"/>
      <w:r w:rsidRPr="00E06EB4"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  <w:t>/Medline</w:t>
      </w:r>
    </w:p>
    <w:p w14:paraId="58986B2C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1. (Ketamine or S-ketamine or 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esketamine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 or NMDA-receptor).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. [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=title, abstract,</w:t>
      </w:r>
    </w:p>
    <w:p w14:paraId="6A546E01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original title, name of substance word, subject heading word, floating subheading word,</w:t>
      </w:r>
    </w:p>
    <w:p w14:paraId="440D1DFD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keyword heading word, organism supplementary concept word, protocol </w:t>
      </w:r>
      <w:proofErr w:type="gram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supplementary</w:t>
      </w:r>
      <w:proofErr w:type="gramEnd"/>
    </w:p>
    <w:p w14:paraId="464455E4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concept word, rare disease supplementary concept word, unique identifier, synonyms]</w:t>
      </w:r>
    </w:p>
    <w:p w14:paraId="469FE3A5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2. military or combat or soldier* or veteran* or armed force* or special force* or air force*</w:t>
      </w:r>
    </w:p>
    <w:p w14:paraId="7EED0648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or navy or army or marine* or militia*).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. [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=title, abstract, original title, name of</w:t>
      </w:r>
    </w:p>
    <w:p w14:paraId="6616F416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substance word, subject heading word, floating subheading word, keyword heading word,</w:t>
      </w:r>
    </w:p>
    <w:p w14:paraId="199EDA9E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organism supplementary concept word, protocol supplementary concept word, rare</w:t>
      </w:r>
    </w:p>
    <w:p w14:paraId="7E35A514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disease supplementary concept word, unique identifier, synonyms]</w:t>
      </w:r>
    </w:p>
    <w:p w14:paraId="6B0AED9E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3. 1 and 2</w:t>
      </w:r>
    </w:p>
    <w:p w14:paraId="2C54995F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</w:pPr>
    </w:p>
    <w:p w14:paraId="1D4AC242" w14:textId="0D2700C1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  <w:t>PsycINFO</w:t>
      </w:r>
    </w:p>
    <w:p w14:paraId="580B1B31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1. (Ketamine or S-ketamine or 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esketamine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 or NMDA-receptor).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. [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=title, abstract,</w:t>
      </w:r>
    </w:p>
    <w:p w14:paraId="3D1F1000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heading word, table of contents, key concepts, original title, tests &amp; measures, mesh</w:t>
      </w:r>
    </w:p>
    <w:p w14:paraId="6BB5AABC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word]</w:t>
      </w:r>
    </w:p>
    <w:p w14:paraId="3363ED3A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2. (military or combat or soldier* or veteran* or armed force* or special force* or air force*</w:t>
      </w:r>
    </w:p>
    <w:p w14:paraId="1B909886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or navy or army or marine* or militia*).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. [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=title, abstract, heading word, table of</w:t>
      </w:r>
    </w:p>
    <w:p w14:paraId="153806FA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contents, key concepts, original title, tests &amp; measures, mesh word]</w:t>
      </w:r>
    </w:p>
    <w:p w14:paraId="21706470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3. 1 and 2</w:t>
      </w:r>
    </w:p>
    <w:p w14:paraId="61ED0081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</w:pPr>
    </w:p>
    <w:p w14:paraId="6FC9D854" w14:textId="448CA043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  <w:t>EMBASE</w:t>
      </w:r>
    </w:p>
    <w:p w14:paraId="2D7CFED6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1. (Ketamine or S-ketamine or 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esketamine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 or NMDA-receptor).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. [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=title, abstract,</w:t>
      </w:r>
    </w:p>
    <w:p w14:paraId="2F491602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heading word, table of contents, key concepts, original title, tests &amp; measures, mesh</w:t>
      </w:r>
    </w:p>
    <w:p w14:paraId="21DE2265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word]</w:t>
      </w:r>
    </w:p>
    <w:p w14:paraId="61DA4419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2. (military or combat or soldier* or veteran* or armed force* or special force* or air force*</w:t>
      </w:r>
    </w:p>
    <w:p w14:paraId="0D7350E5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or navy or army or marine* or militia*).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. [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mp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=title, abstract, heading word, table of</w:t>
      </w:r>
    </w:p>
    <w:p w14:paraId="1BF3248E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contents, key concepts, original title, tests &amp; measures, mesh word]</w:t>
      </w:r>
    </w:p>
    <w:p w14:paraId="59CE1A60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3. 1 and 2</w:t>
      </w:r>
    </w:p>
    <w:p w14:paraId="1DDA865A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</w:pPr>
    </w:p>
    <w:p w14:paraId="52D6B6F5" w14:textId="5C3950B8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  <w:lastRenderedPageBreak/>
        <w:t>Web of Science</w:t>
      </w:r>
    </w:p>
    <w:p w14:paraId="2F2B5588" w14:textId="6ABC8BD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(Ketamine or S-ketamine or 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esketamine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 or NMDA-receptor) AND (military or combat or soldier</w:t>
      </w:r>
    </w:p>
    <w:p w14:paraId="2C7D137B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or veteran or "armed force" or "special force" or "air force" or navy or army or marine or militia)</w:t>
      </w:r>
    </w:p>
    <w:p w14:paraId="55611DB0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[abstract]</w:t>
      </w:r>
    </w:p>
    <w:p w14:paraId="177A012D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</w:pPr>
    </w:p>
    <w:p w14:paraId="09BCD822" w14:textId="6360E690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b/>
          <w:bCs/>
          <w:kern w:val="0"/>
          <w:sz w:val="24"/>
          <w:szCs w:val="24"/>
          <w:lang w:bidi="he-IL"/>
        </w:rPr>
        <w:t>CINAHL</w:t>
      </w:r>
    </w:p>
    <w:p w14:paraId="2CBC591C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(Ketamine or S-ketamine or </w:t>
      </w:r>
      <w:proofErr w:type="spellStart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esketamine</w:t>
      </w:r>
      <w:proofErr w:type="spellEnd"/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 or NMDA-receptor) AND (military or combat or soldier</w:t>
      </w:r>
    </w:p>
    <w:p w14:paraId="50B348F5" w14:textId="77777777" w:rsidR="00CA1C90" w:rsidRPr="00E06EB4" w:rsidRDefault="00CA1C90" w:rsidP="006116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or veteran or "armed force" or "special force" or "air force" or navy or army or marine or militia)</w:t>
      </w:r>
    </w:p>
    <w:p w14:paraId="3B7A634F" w14:textId="77777777" w:rsidR="00080D53" w:rsidRPr="00E06EB4" w:rsidRDefault="00CA1C90" w:rsidP="006116D8">
      <w:pPr>
        <w:spacing w:line="360" w:lineRule="auto"/>
        <w:rPr>
          <w:rFonts w:asciiTheme="majorBidi" w:hAnsiTheme="majorBidi" w:cstheme="majorBidi"/>
          <w:kern w:val="0"/>
          <w:sz w:val="24"/>
          <w:szCs w:val="24"/>
          <w:lang w:bidi="he-IL"/>
        </w:rPr>
        <w:sectPr w:rsidR="00080D53" w:rsidRPr="00E06EB4" w:rsidSect="00DF31D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06EB4">
        <w:rPr>
          <w:rFonts w:asciiTheme="majorBidi" w:hAnsiTheme="majorBidi" w:cstheme="majorBidi"/>
          <w:kern w:val="0"/>
          <w:sz w:val="24"/>
          <w:szCs w:val="24"/>
          <w:lang w:bidi="he-IL"/>
        </w:rPr>
        <w:t>[abstract]</w:t>
      </w:r>
    </w:p>
    <w:p w14:paraId="282BB3CD" w14:textId="0798B65B" w:rsidR="00080D53" w:rsidRPr="00E06EB4" w:rsidRDefault="00080D53" w:rsidP="00080D53">
      <w:pPr>
        <w:spacing w:after="0"/>
        <w:ind w:left="-1276"/>
        <w:rPr>
          <w:rFonts w:asciiTheme="majorBidi" w:hAnsiTheme="majorBidi" w:cstheme="majorBidi"/>
          <w:sz w:val="24"/>
          <w:szCs w:val="24"/>
        </w:rPr>
      </w:pPr>
      <w:r w:rsidRPr="00E06EB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.</w:t>
      </w:r>
      <w:r w:rsidRPr="00E06EB4">
        <w:rPr>
          <w:rFonts w:asciiTheme="majorBidi" w:hAnsiTheme="majorBidi" w:cstheme="majorBidi"/>
          <w:sz w:val="24"/>
          <w:szCs w:val="24"/>
        </w:rPr>
        <w:t xml:space="preserve"> </w:t>
      </w:r>
      <w:r w:rsidR="002872DE" w:rsidRPr="00E06EB4">
        <w:rPr>
          <w:rFonts w:asciiTheme="majorBidi" w:hAnsiTheme="majorBidi" w:cstheme="majorBidi"/>
          <w:sz w:val="24"/>
          <w:szCs w:val="24"/>
        </w:rPr>
        <w:t>Moderator</w:t>
      </w:r>
      <w:r w:rsidRPr="00E06EB4">
        <w:rPr>
          <w:rFonts w:asciiTheme="majorBidi" w:hAnsiTheme="majorBidi" w:cstheme="majorBidi"/>
          <w:sz w:val="24"/>
          <w:szCs w:val="24"/>
        </w:rPr>
        <w:t xml:space="preserve"> Data of Included Studies</w:t>
      </w:r>
    </w:p>
    <w:tbl>
      <w:tblPr>
        <w:tblStyle w:val="TableGrid"/>
        <w:tblW w:w="15168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992"/>
        <w:gridCol w:w="851"/>
        <w:gridCol w:w="1417"/>
        <w:gridCol w:w="1276"/>
        <w:gridCol w:w="851"/>
        <w:gridCol w:w="1701"/>
        <w:gridCol w:w="2126"/>
        <w:gridCol w:w="1559"/>
        <w:gridCol w:w="1276"/>
      </w:tblGrid>
      <w:tr w:rsidR="0017475D" w:rsidRPr="00E06EB4" w14:paraId="5FB0664B" w14:textId="3DC7A431" w:rsidTr="00361041">
        <w:trPr>
          <w:trHeight w:val="689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9D871B" w14:textId="77777777" w:rsidR="0017475D" w:rsidRPr="00E06EB4" w:rsidRDefault="0017475D" w:rsidP="006C5FC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54E329" w14:textId="77777777" w:rsidR="0017475D" w:rsidRPr="00E06EB4" w:rsidRDefault="0017475D" w:rsidP="00C136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. Targe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9B7941" w14:textId="77777777" w:rsidR="0017475D" w:rsidRPr="00E06EB4" w:rsidRDefault="0017475D" w:rsidP="00C136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8798E4" w14:textId="77777777" w:rsidR="0017475D" w:rsidRPr="00E06EB4" w:rsidRDefault="0017475D" w:rsidP="00C136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013A57" w14:textId="77777777" w:rsidR="0017475D" w:rsidRPr="00E06EB4" w:rsidRDefault="0017475D" w:rsidP="00C136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min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2821CC" w14:textId="77777777" w:rsidR="0017475D" w:rsidRPr="00E06EB4" w:rsidRDefault="0017475D" w:rsidP="00C136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A59B99" w14:textId="77777777" w:rsidR="0017475D" w:rsidRPr="00E06EB4" w:rsidRDefault="0017475D" w:rsidP="00C136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o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4F2C9A" w14:textId="77777777" w:rsidR="0017475D" w:rsidRPr="00E06EB4" w:rsidRDefault="0017475D" w:rsidP="00C136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6ED8B4" w14:textId="77777777" w:rsidR="0017475D" w:rsidRPr="00E06EB4" w:rsidRDefault="0017475D" w:rsidP="00C136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urrent 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7C332D" w14:textId="77777777" w:rsidR="0017475D" w:rsidRPr="00E06EB4" w:rsidRDefault="0017475D" w:rsidP="00C136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C4319E" w14:textId="02073E57" w:rsidR="0017475D" w:rsidRPr="00E06EB4" w:rsidRDefault="0017475D" w:rsidP="00C136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</w:t>
            </w: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esistant</w:t>
            </w:r>
          </w:p>
        </w:tc>
      </w:tr>
      <w:tr w:rsidR="0017475D" w:rsidRPr="00E06EB4" w14:paraId="3A0CEA08" w14:textId="3363ECF1" w:rsidTr="00361041">
        <w:trPr>
          <w:trHeight w:val="680"/>
        </w:trPr>
        <w:tc>
          <w:tcPr>
            <w:tcW w:w="1843" w:type="dxa"/>
            <w:tcBorders>
              <w:top w:val="single" w:sz="4" w:space="0" w:color="auto"/>
            </w:tcBorders>
          </w:tcPr>
          <w:p w14:paraId="0D513AAB" w14:textId="7E07FFE2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bott</w:t>
            </w:r>
            <w:proofErr w:type="spellEnd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 </w:t>
            </w:r>
          </w:p>
          <w:p w14:paraId="0044696C" w14:textId="782F10B1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18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– 2 samples of dat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8D09A8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B85F6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31C851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DE9E9A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771EE2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minut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E8B2FE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mg/k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27B3E2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pen Labe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2CB772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c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868229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Infusio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3C0808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17475D" w:rsidRPr="00E06EB4" w14:paraId="181C0168" w14:textId="6EF5C666" w:rsidTr="00361041">
        <w:trPr>
          <w:trHeight w:val="680"/>
        </w:trPr>
        <w:tc>
          <w:tcPr>
            <w:tcW w:w="1843" w:type="dxa"/>
          </w:tcPr>
          <w:p w14:paraId="3759A558" w14:textId="77777777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rtin et al </w:t>
            </w:r>
          </w:p>
          <w:p w14:paraId="0528E588" w14:textId="366742B9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22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– 2 samples of data</w:t>
            </w:r>
          </w:p>
        </w:tc>
        <w:tc>
          <w:tcPr>
            <w:tcW w:w="1276" w:type="dxa"/>
          </w:tcPr>
          <w:p w14:paraId="0CFA4D9A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</w:tcPr>
          <w:p w14:paraId="797FD373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1" w:type="dxa"/>
          </w:tcPr>
          <w:p w14:paraId="37DFE00F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17" w:type="dxa"/>
          </w:tcPr>
          <w:p w14:paraId="22A36DE7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nasal</w:t>
            </w:r>
          </w:p>
        </w:tc>
        <w:tc>
          <w:tcPr>
            <w:tcW w:w="1276" w:type="dxa"/>
          </w:tcPr>
          <w:p w14:paraId="72BBF13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</w:t>
            </w:r>
          </w:p>
        </w:tc>
        <w:tc>
          <w:tcPr>
            <w:tcW w:w="851" w:type="dxa"/>
          </w:tcPr>
          <w:p w14:paraId="2F218A99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mg</w:t>
            </w:r>
          </w:p>
        </w:tc>
        <w:tc>
          <w:tcPr>
            <w:tcW w:w="1701" w:type="dxa"/>
          </w:tcPr>
          <w:p w14:paraId="34CECB4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pen Label</w:t>
            </w:r>
          </w:p>
        </w:tc>
        <w:tc>
          <w:tcPr>
            <w:tcW w:w="2126" w:type="dxa"/>
          </w:tcPr>
          <w:p w14:paraId="7C5A19E4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</w:t>
            </w:r>
          </w:p>
        </w:tc>
        <w:tc>
          <w:tcPr>
            <w:tcW w:w="1559" w:type="dxa"/>
          </w:tcPr>
          <w:p w14:paraId="27A046A0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 Doses</w:t>
            </w:r>
          </w:p>
        </w:tc>
        <w:tc>
          <w:tcPr>
            <w:tcW w:w="1276" w:type="dxa"/>
          </w:tcPr>
          <w:p w14:paraId="4AC2394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17475D" w:rsidRPr="00E06EB4" w14:paraId="3E2EA397" w14:textId="737C2F2B" w:rsidTr="00361041">
        <w:trPr>
          <w:trHeight w:val="680"/>
        </w:trPr>
        <w:tc>
          <w:tcPr>
            <w:tcW w:w="1843" w:type="dxa"/>
            <w:vMerge w:val="restart"/>
          </w:tcPr>
          <w:p w14:paraId="3399A2A6" w14:textId="627EFC3D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ntley et al (2022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– 4 samples of data </w:t>
            </w:r>
          </w:p>
        </w:tc>
        <w:tc>
          <w:tcPr>
            <w:tcW w:w="1276" w:type="dxa"/>
          </w:tcPr>
          <w:p w14:paraId="28018F20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</w:tcPr>
          <w:p w14:paraId="5EDC89C7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51" w:type="dxa"/>
          </w:tcPr>
          <w:p w14:paraId="4D9E7840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7" w:type="dxa"/>
          </w:tcPr>
          <w:p w14:paraId="53780AB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nasal</w:t>
            </w:r>
          </w:p>
        </w:tc>
        <w:tc>
          <w:tcPr>
            <w:tcW w:w="1276" w:type="dxa"/>
          </w:tcPr>
          <w:p w14:paraId="3F40C62F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</w:t>
            </w:r>
          </w:p>
        </w:tc>
        <w:tc>
          <w:tcPr>
            <w:tcW w:w="851" w:type="dxa"/>
          </w:tcPr>
          <w:p w14:paraId="32FFC487" w14:textId="5A78A564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mg</w:t>
            </w:r>
          </w:p>
        </w:tc>
        <w:tc>
          <w:tcPr>
            <w:tcW w:w="1701" w:type="dxa"/>
          </w:tcPr>
          <w:p w14:paraId="19234583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trospective/ </w:t>
            </w:r>
          </w:p>
          <w:p w14:paraId="792E7D97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art Review</w:t>
            </w:r>
          </w:p>
        </w:tc>
        <w:tc>
          <w:tcPr>
            <w:tcW w:w="2126" w:type="dxa"/>
          </w:tcPr>
          <w:p w14:paraId="0795033E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</w:t>
            </w:r>
          </w:p>
        </w:tc>
        <w:tc>
          <w:tcPr>
            <w:tcW w:w="1559" w:type="dxa"/>
          </w:tcPr>
          <w:p w14:paraId="7AAA1EE3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 Doses</w:t>
            </w:r>
          </w:p>
        </w:tc>
        <w:tc>
          <w:tcPr>
            <w:tcW w:w="1276" w:type="dxa"/>
          </w:tcPr>
          <w:p w14:paraId="6B6FE199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17475D" w:rsidRPr="00E06EB4" w14:paraId="19DABFC2" w14:textId="3F870C37" w:rsidTr="00361041">
        <w:trPr>
          <w:trHeight w:val="680"/>
        </w:trPr>
        <w:tc>
          <w:tcPr>
            <w:tcW w:w="1843" w:type="dxa"/>
            <w:vMerge/>
          </w:tcPr>
          <w:p w14:paraId="5FB4104D" w14:textId="77777777" w:rsidR="0017475D" w:rsidRPr="00E06EB4" w:rsidRDefault="0017475D" w:rsidP="006C5FC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9E24A98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</w:tcPr>
          <w:p w14:paraId="19545CEC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51" w:type="dxa"/>
          </w:tcPr>
          <w:p w14:paraId="547D89F2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7" w:type="dxa"/>
          </w:tcPr>
          <w:p w14:paraId="6F21FC4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05D90BB0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</w:t>
            </w:r>
          </w:p>
        </w:tc>
        <w:tc>
          <w:tcPr>
            <w:tcW w:w="851" w:type="dxa"/>
          </w:tcPr>
          <w:p w14:paraId="72A22033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mg/kg</w:t>
            </w:r>
          </w:p>
        </w:tc>
        <w:tc>
          <w:tcPr>
            <w:tcW w:w="1701" w:type="dxa"/>
          </w:tcPr>
          <w:p w14:paraId="50BA2662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trospective/ </w:t>
            </w:r>
          </w:p>
          <w:p w14:paraId="105F6023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art Review</w:t>
            </w:r>
          </w:p>
        </w:tc>
        <w:tc>
          <w:tcPr>
            <w:tcW w:w="2126" w:type="dxa"/>
          </w:tcPr>
          <w:p w14:paraId="35F7CCB9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</w:t>
            </w:r>
          </w:p>
        </w:tc>
        <w:tc>
          <w:tcPr>
            <w:tcW w:w="1559" w:type="dxa"/>
          </w:tcPr>
          <w:p w14:paraId="7E759CE9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Infusions</w:t>
            </w:r>
          </w:p>
        </w:tc>
        <w:tc>
          <w:tcPr>
            <w:tcW w:w="1276" w:type="dxa"/>
          </w:tcPr>
          <w:p w14:paraId="0111905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17475D" w:rsidRPr="00E06EB4" w14:paraId="08B0AB2E" w14:textId="19836F3A" w:rsidTr="00361041">
        <w:trPr>
          <w:trHeight w:val="680"/>
        </w:trPr>
        <w:tc>
          <w:tcPr>
            <w:tcW w:w="1843" w:type="dxa"/>
            <w:vMerge w:val="restart"/>
          </w:tcPr>
          <w:p w14:paraId="77FB35C3" w14:textId="77777777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hen et al </w:t>
            </w:r>
          </w:p>
          <w:p w14:paraId="7B4A7FB2" w14:textId="3849E5B5" w:rsidR="0017475D" w:rsidRPr="0017475D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18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 xml:space="preserve">a –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samples of data</w:t>
            </w:r>
          </w:p>
        </w:tc>
        <w:tc>
          <w:tcPr>
            <w:tcW w:w="1276" w:type="dxa"/>
          </w:tcPr>
          <w:p w14:paraId="7411D003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ve Duty</w:t>
            </w:r>
          </w:p>
        </w:tc>
        <w:tc>
          <w:tcPr>
            <w:tcW w:w="992" w:type="dxa"/>
          </w:tcPr>
          <w:p w14:paraId="6A660922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51" w:type="dxa"/>
          </w:tcPr>
          <w:p w14:paraId="67795BE7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14:paraId="35C7A51B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4715BDC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minutes</w:t>
            </w:r>
          </w:p>
        </w:tc>
        <w:tc>
          <w:tcPr>
            <w:tcW w:w="851" w:type="dxa"/>
          </w:tcPr>
          <w:p w14:paraId="281E1AEA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mg/kg</w:t>
            </w:r>
          </w:p>
        </w:tc>
        <w:tc>
          <w:tcPr>
            <w:tcW w:w="1701" w:type="dxa"/>
          </w:tcPr>
          <w:p w14:paraId="25FB4F83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CT - Double</w:t>
            </w:r>
          </w:p>
        </w:tc>
        <w:tc>
          <w:tcPr>
            <w:tcW w:w="2126" w:type="dxa"/>
          </w:tcPr>
          <w:p w14:paraId="3526198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ychological</w:t>
            </w:r>
          </w:p>
        </w:tc>
        <w:tc>
          <w:tcPr>
            <w:tcW w:w="1559" w:type="dxa"/>
          </w:tcPr>
          <w:p w14:paraId="11AE07B8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e Time</w:t>
            </w:r>
          </w:p>
        </w:tc>
        <w:tc>
          <w:tcPr>
            <w:tcW w:w="1276" w:type="dxa"/>
          </w:tcPr>
          <w:p w14:paraId="5C6ACFBF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17475D" w:rsidRPr="00E06EB4" w14:paraId="69B59E7F" w14:textId="019C3F42" w:rsidTr="00C136B1">
        <w:trPr>
          <w:trHeight w:val="680"/>
        </w:trPr>
        <w:tc>
          <w:tcPr>
            <w:tcW w:w="1843" w:type="dxa"/>
            <w:vMerge/>
          </w:tcPr>
          <w:p w14:paraId="7CA3C08D" w14:textId="77777777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1ECDF2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ve Duty</w:t>
            </w:r>
          </w:p>
        </w:tc>
        <w:tc>
          <w:tcPr>
            <w:tcW w:w="992" w:type="dxa"/>
          </w:tcPr>
          <w:p w14:paraId="05CF85F9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1" w:type="dxa"/>
          </w:tcPr>
          <w:p w14:paraId="055358C2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7" w:type="dxa"/>
          </w:tcPr>
          <w:p w14:paraId="6980BFE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0B4EC7F4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minutes</w:t>
            </w:r>
          </w:p>
        </w:tc>
        <w:tc>
          <w:tcPr>
            <w:tcW w:w="851" w:type="dxa"/>
          </w:tcPr>
          <w:p w14:paraId="6859969B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mg/kg</w:t>
            </w:r>
          </w:p>
        </w:tc>
        <w:tc>
          <w:tcPr>
            <w:tcW w:w="1701" w:type="dxa"/>
          </w:tcPr>
          <w:p w14:paraId="4FF3B6A3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CT - Double</w:t>
            </w:r>
          </w:p>
        </w:tc>
        <w:tc>
          <w:tcPr>
            <w:tcW w:w="2126" w:type="dxa"/>
          </w:tcPr>
          <w:p w14:paraId="53B26E7E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ychological</w:t>
            </w:r>
          </w:p>
        </w:tc>
        <w:tc>
          <w:tcPr>
            <w:tcW w:w="1559" w:type="dxa"/>
          </w:tcPr>
          <w:p w14:paraId="7F45CB7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e Time</w:t>
            </w:r>
          </w:p>
        </w:tc>
        <w:tc>
          <w:tcPr>
            <w:tcW w:w="1276" w:type="dxa"/>
          </w:tcPr>
          <w:p w14:paraId="339B5917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17475D" w:rsidRPr="00E06EB4" w14:paraId="22204888" w14:textId="6C943E4F" w:rsidTr="00361041">
        <w:trPr>
          <w:trHeight w:val="680"/>
        </w:trPr>
        <w:tc>
          <w:tcPr>
            <w:tcW w:w="1843" w:type="dxa"/>
          </w:tcPr>
          <w:p w14:paraId="778E517D" w14:textId="202856D4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hen et al (2004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– 1 sample</w:t>
            </w:r>
          </w:p>
        </w:tc>
        <w:tc>
          <w:tcPr>
            <w:tcW w:w="1276" w:type="dxa"/>
          </w:tcPr>
          <w:p w14:paraId="29D92312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ve Duty</w:t>
            </w:r>
          </w:p>
        </w:tc>
        <w:tc>
          <w:tcPr>
            <w:tcW w:w="992" w:type="dxa"/>
          </w:tcPr>
          <w:p w14:paraId="0A232A5B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51" w:type="dxa"/>
          </w:tcPr>
          <w:p w14:paraId="021C9D1C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7" w:type="dxa"/>
          </w:tcPr>
          <w:p w14:paraId="1EC3E98E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5CE3B0C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 minutes</w:t>
            </w:r>
          </w:p>
        </w:tc>
        <w:tc>
          <w:tcPr>
            <w:tcW w:w="851" w:type="dxa"/>
          </w:tcPr>
          <w:p w14:paraId="260171A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 mg/kg</w:t>
            </w:r>
          </w:p>
        </w:tc>
        <w:tc>
          <w:tcPr>
            <w:tcW w:w="1701" w:type="dxa"/>
          </w:tcPr>
          <w:p w14:paraId="2071BF5A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pen Label</w:t>
            </w:r>
          </w:p>
        </w:tc>
        <w:tc>
          <w:tcPr>
            <w:tcW w:w="2126" w:type="dxa"/>
          </w:tcPr>
          <w:p w14:paraId="46C6B590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cation</w:t>
            </w:r>
          </w:p>
        </w:tc>
        <w:tc>
          <w:tcPr>
            <w:tcW w:w="1559" w:type="dxa"/>
          </w:tcPr>
          <w:p w14:paraId="5030354C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e Time</w:t>
            </w:r>
          </w:p>
        </w:tc>
        <w:tc>
          <w:tcPr>
            <w:tcW w:w="1276" w:type="dxa"/>
          </w:tcPr>
          <w:p w14:paraId="6479723C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/A</w:t>
            </w:r>
          </w:p>
        </w:tc>
      </w:tr>
      <w:tr w:rsidR="0017475D" w:rsidRPr="00E06EB4" w14:paraId="4484B915" w14:textId="177737D8" w:rsidTr="00361041">
        <w:trPr>
          <w:trHeight w:val="680"/>
        </w:trPr>
        <w:tc>
          <w:tcPr>
            <w:tcW w:w="1843" w:type="dxa"/>
            <w:vMerge w:val="restart"/>
          </w:tcPr>
          <w:p w14:paraId="4B8B4FFD" w14:textId="18194E3E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adabayev</w:t>
            </w:r>
            <w:proofErr w:type="spellEnd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 (2020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– 4 samples of data</w:t>
            </w:r>
          </w:p>
        </w:tc>
        <w:tc>
          <w:tcPr>
            <w:tcW w:w="1276" w:type="dxa"/>
          </w:tcPr>
          <w:p w14:paraId="3A887ACC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</w:tcPr>
          <w:p w14:paraId="20DBAE71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1" w:type="dxa"/>
          </w:tcPr>
          <w:p w14:paraId="26BFDFB9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7" w:type="dxa"/>
          </w:tcPr>
          <w:p w14:paraId="29F6784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6F71EF5F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minutes</w:t>
            </w:r>
          </w:p>
        </w:tc>
        <w:tc>
          <w:tcPr>
            <w:tcW w:w="851" w:type="dxa"/>
          </w:tcPr>
          <w:p w14:paraId="00F901B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mg/kg</w:t>
            </w:r>
          </w:p>
        </w:tc>
        <w:tc>
          <w:tcPr>
            <w:tcW w:w="1701" w:type="dxa"/>
          </w:tcPr>
          <w:p w14:paraId="6BC3295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CT - Double </w:t>
            </w:r>
          </w:p>
        </w:tc>
        <w:tc>
          <w:tcPr>
            <w:tcW w:w="2126" w:type="dxa"/>
          </w:tcPr>
          <w:p w14:paraId="3915A501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559" w:type="dxa"/>
          </w:tcPr>
          <w:p w14:paraId="0E67F7C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e Time</w:t>
            </w:r>
          </w:p>
        </w:tc>
        <w:tc>
          <w:tcPr>
            <w:tcW w:w="1276" w:type="dxa"/>
          </w:tcPr>
          <w:p w14:paraId="459A1E2F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/A</w:t>
            </w:r>
          </w:p>
        </w:tc>
      </w:tr>
      <w:tr w:rsidR="0017475D" w:rsidRPr="00E06EB4" w14:paraId="7F68F5AC" w14:textId="239099FF" w:rsidTr="00C136B1">
        <w:trPr>
          <w:trHeight w:val="680"/>
        </w:trPr>
        <w:tc>
          <w:tcPr>
            <w:tcW w:w="1843" w:type="dxa"/>
            <w:vMerge/>
          </w:tcPr>
          <w:p w14:paraId="32BD2376" w14:textId="77777777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062EA0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</w:tcPr>
          <w:p w14:paraId="113771EA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51" w:type="dxa"/>
          </w:tcPr>
          <w:p w14:paraId="1719E3EB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17" w:type="dxa"/>
          </w:tcPr>
          <w:p w14:paraId="574973E7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37F0545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minutes</w:t>
            </w:r>
          </w:p>
        </w:tc>
        <w:tc>
          <w:tcPr>
            <w:tcW w:w="851" w:type="dxa"/>
          </w:tcPr>
          <w:p w14:paraId="19E044E8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mg/kg</w:t>
            </w:r>
          </w:p>
        </w:tc>
        <w:tc>
          <w:tcPr>
            <w:tcW w:w="1701" w:type="dxa"/>
          </w:tcPr>
          <w:p w14:paraId="4BC02DB4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CT - Double</w:t>
            </w:r>
          </w:p>
        </w:tc>
        <w:tc>
          <w:tcPr>
            <w:tcW w:w="2126" w:type="dxa"/>
          </w:tcPr>
          <w:p w14:paraId="26A63FCA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559" w:type="dxa"/>
          </w:tcPr>
          <w:p w14:paraId="52E9E35A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e Time</w:t>
            </w:r>
          </w:p>
        </w:tc>
        <w:tc>
          <w:tcPr>
            <w:tcW w:w="1276" w:type="dxa"/>
          </w:tcPr>
          <w:p w14:paraId="71C3CBA9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/A</w:t>
            </w:r>
          </w:p>
        </w:tc>
      </w:tr>
      <w:tr w:rsidR="0017475D" w:rsidRPr="00E06EB4" w14:paraId="2C5AF6AD" w14:textId="5F9E2F25" w:rsidTr="00361041">
        <w:trPr>
          <w:trHeight w:val="680"/>
        </w:trPr>
        <w:tc>
          <w:tcPr>
            <w:tcW w:w="1843" w:type="dxa"/>
            <w:vMerge w:val="restart"/>
          </w:tcPr>
          <w:p w14:paraId="09DD36E5" w14:textId="65574C8C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jffijt</w:t>
            </w:r>
            <w:proofErr w:type="spellEnd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 (2022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– 3 samples of data</w:t>
            </w:r>
          </w:p>
        </w:tc>
        <w:tc>
          <w:tcPr>
            <w:tcW w:w="1276" w:type="dxa"/>
          </w:tcPr>
          <w:p w14:paraId="068FAB36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</w:tcPr>
          <w:p w14:paraId="50A7FD0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51" w:type="dxa"/>
          </w:tcPr>
          <w:p w14:paraId="57A3ABAC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17" w:type="dxa"/>
          </w:tcPr>
          <w:p w14:paraId="3CFDB80E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6C8AD15E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minutes</w:t>
            </w:r>
          </w:p>
        </w:tc>
        <w:tc>
          <w:tcPr>
            <w:tcW w:w="851" w:type="dxa"/>
          </w:tcPr>
          <w:p w14:paraId="248EECA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mg/kg</w:t>
            </w:r>
          </w:p>
        </w:tc>
        <w:tc>
          <w:tcPr>
            <w:tcW w:w="1701" w:type="dxa"/>
          </w:tcPr>
          <w:p w14:paraId="1A196C8E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CT - Double </w:t>
            </w:r>
          </w:p>
        </w:tc>
        <w:tc>
          <w:tcPr>
            <w:tcW w:w="2126" w:type="dxa"/>
          </w:tcPr>
          <w:p w14:paraId="5C664BAA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</w:t>
            </w:r>
          </w:p>
        </w:tc>
        <w:tc>
          <w:tcPr>
            <w:tcW w:w="1559" w:type="dxa"/>
          </w:tcPr>
          <w:p w14:paraId="5B71AEEB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e Time</w:t>
            </w:r>
          </w:p>
        </w:tc>
        <w:tc>
          <w:tcPr>
            <w:tcW w:w="1276" w:type="dxa"/>
          </w:tcPr>
          <w:p w14:paraId="3350585F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17475D" w:rsidRPr="00E06EB4" w14:paraId="4842586A" w14:textId="1C1F8C00" w:rsidTr="00C136B1">
        <w:trPr>
          <w:trHeight w:val="680"/>
        </w:trPr>
        <w:tc>
          <w:tcPr>
            <w:tcW w:w="1843" w:type="dxa"/>
            <w:vMerge/>
          </w:tcPr>
          <w:p w14:paraId="38B60D3C" w14:textId="77777777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268E17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</w:tcPr>
          <w:p w14:paraId="5125D348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51" w:type="dxa"/>
          </w:tcPr>
          <w:p w14:paraId="33276393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7" w:type="dxa"/>
          </w:tcPr>
          <w:p w14:paraId="0923BFE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3B855E3A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minutes</w:t>
            </w:r>
          </w:p>
        </w:tc>
        <w:tc>
          <w:tcPr>
            <w:tcW w:w="851" w:type="dxa"/>
          </w:tcPr>
          <w:p w14:paraId="067CAD18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mg/kg</w:t>
            </w:r>
          </w:p>
        </w:tc>
        <w:tc>
          <w:tcPr>
            <w:tcW w:w="1701" w:type="dxa"/>
          </w:tcPr>
          <w:p w14:paraId="780912E9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CT - Double </w:t>
            </w:r>
          </w:p>
        </w:tc>
        <w:tc>
          <w:tcPr>
            <w:tcW w:w="2126" w:type="dxa"/>
          </w:tcPr>
          <w:p w14:paraId="0F27606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</w:t>
            </w:r>
          </w:p>
        </w:tc>
        <w:tc>
          <w:tcPr>
            <w:tcW w:w="1559" w:type="dxa"/>
          </w:tcPr>
          <w:p w14:paraId="74A9BDF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e Time</w:t>
            </w:r>
          </w:p>
        </w:tc>
        <w:tc>
          <w:tcPr>
            <w:tcW w:w="1276" w:type="dxa"/>
          </w:tcPr>
          <w:p w14:paraId="2EE953D8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17475D" w:rsidRPr="00E06EB4" w14:paraId="63731296" w14:textId="23DF5376" w:rsidTr="00C136B1">
        <w:trPr>
          <w:trHeight w:val="680"/>
        </w:trPr>
        <w:tc>
          <w:tcPr>
            <w:tcW w:w="1843" w:type="dxa"/>
            <w:vMerge/>
          </w:tcPr>
          <w:p w14:paraId="3446B745" w14:textId="77777777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F1A6F7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</w:tcPr>
          <w:p w14:paraId="2C9EFD7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51" w:type="dxa"/>
          </w:tcPr>
          <w:p w14:paraId="6A6F813E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14:paraId="52BE29BF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645478C0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minutes</w:t>
            </w:r>
          </w:p>
        </w:tc>
        <w:tc>
          <w:tcPr>
            <w:tcW w:w="851" w:type="dxa"/>
          </w:tcPr>
          <w:p w14:paraId="17A93AF7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 mg/kg</w:t>
            </w:r>
          </w:p>
        </w:tc>
        <w:tc>
          <w:tcPr>
            <w:tcW w:w="1701" w:type="dxa"/>
          </w:tcPr>
          <w:p w14:paraId="5247C7B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CT - Double</w:t>
            </w:r>
          </w:p>
        </w:tc>
        <w:tc>
          <w:tcPr>
            <w:tcW w:w="2126" w:type="dxa"/>
          </w:tcPr>
          <w:p w14:paraId="26C54A84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</w:t>
            </w:r>
          </w:p>
        </w:tc>
        <w:tc>
          <w:tcPr>
            <w:tcW w:w="1559" w:type="dxa"/>
          </w:tcPr>
          <w:p w14:paraId="79C862AC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e Time</w:t>
            </w:r>
          </w:p>
        </w:tc>
        <w:tc>
          <w:tcPr>
            <w:tcW w:w="1276" w:type="dxa"/>
          </w:tcPr>
          <w:p w14:paraId="177E4D9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17475D" w:rsidRPr="00E06EB4" w14:paraId="22B41550" w14:textId="715FBA58" w:rsidTr="00361041">
        <w:trPr>
          <w:trHeight w:val="680"/>
        </w:trPr>
        <w:tc>
          <w:tcPr>
            <w:tcW w:w="1843" w:type="dxa"/>
          </w:tcPr>
          <w:p w14:paraId="509CECF1" w14:textId="58761616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rton et al (2019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– 1 sample</w:t>
            </w:r>
          </w:p>
        </w:tc>
        <w:tc>
          <w:tcPr>
            <w:tcW w:w="1276" w:type="dxa"/>
          </w:tcPr>
          <w:p w14:paraId="2F3ABB55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</w:tcPr>
          <w:p w14:paraId="7B31874A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51" w:type="dxa"/>
          </w:tcPr>
          <w:p w14:paraId="362012C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17" w:type="dxa"/>
          </w:tcPr>
          <w:p w14:paraId="077E1220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0A8A0C54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minutes</w:t>
            </w:r>
          </w:p>
        </w:tc>
        <w:tc>
          <w:tcPr>
            <w:tcW w:w="851" w:type="dxa"/>
          </w:tcPr>
          <w:p w14:paraId="6D07968E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mg/kg</w:t>
            </w:r>
          </w:p>
        </w:tc>
        <w:tc>
          <w:tcPr>
            <w:tcW w:w="1701" w:type="dxa"/>
          </w:tcPr>
          <w:p w14:paraId="5727AD9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trospective/ </w:t>
            </w:r>
          </w:p>
          <w:p w14:paraId="283B31D4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art Review</w:t>
            </w:r>
          </w:p>
        </w:tc>
        <w:tc>
          <w:tcPr>
            <w:tcW w:w="2126" w:type="dxa"/>
          </w:tcPr>
          <w:p w14:paraId="01F35FCC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cation</w:t>
            </w:r>
          </w:p>
        </w:tc>
        <w:tc>
          <w:tcPr>
            <w:tcW w:w="1559" w:type="dxa"/>
          </w:tcPr>
          <w:p w14:paraId="70AEB70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Infusions</w:t>
            </w:r>
          </w:p>
        </w:tc>
        <w:tc>
          <w:tcPr>
            <w:tcW w:w="1276" w:type="dxa"/>
          </w:tcPr>
          <w:p w14:paraId="79B1526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17475D" w:rsidRPr="00E06EB4" w14:paraId="1AC8D7C0" w14:textId="4AED3DDB" w:rsidTr="00361041">
        <w:trPr>
          <w:trHeight w:val="680"/>
        </w:trPr>
        <w:tc>
          <w:tcPr>
            <w:tcW w:w="1843" w:type="dxa"/>
          </w:tcPr>
          <w:p w14:paraId="71A25F53" w14:textId="4243E23A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nnybaker et al (2021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– 1 sample</w:t>
            </w:r>
          </w:p>
        </w:tc>
        <w:tc>
          <w:tcPr>
            <w:tcW w:w="1276" w:type="dxa"/>
          </w:tcPr>
          <w:p w14:paraId="7D2FD501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</w:tcPr>
          <w:p w14:paraId="2F0B9042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51" w:type="dxa"/>
          </w:tcPr>
          <w:p w14:paraId="69AA086B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7" w:type="dxa"/>
          </w:tcPr>
          <w:p w14:paraId="3B11E5E9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38ADEAD8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minutes</w:t>
            </w:r>
          </w:p>
        </w:tc>
        <w:tc>
          <w:tcPr>
            <w:tcW w:w="851" w:type="dxa"/>
          </w:tcPr>
          <w:p w14:paraId="03173A1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mg/kg</w:t>
            </w:r>
          </w:p>
        </w:tc>
        <w:tc>
          <w:tcPr>
            <w:tcW w:w="1701" w:type="dxa"/>
          </w:tcPr>
          <w:p w14:paraId="2D1C1AC3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trospective/ </w:t>
            </w:r>
          </w:p>
          <w:p w14:paraId="2A3B6A3C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art Review</w:t>
            </w:r>
          </w:p>
        </w:tc>
        <w:tc>
          <w:tcPr>
            <w:tcW w:w="2126" w:type="dxa"/>
          </w:tcPr>
          <w:p w14:paraId="44673D8A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cation</w:t>
            </w:r>
          </w:p>
        </w:tc>
        <w:tc>
          <w:tcPr>
            <w:tcW w:w="1559" w:type="dxa"/>
          </w:tcPr>
          <w:p w14:paraId="47B0A462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Infusions</w:t>
            </w:r>
          </w:p>
        </w:tc>
        <w:tc>
          <w:tcPr>
            <w:tcW w:w="1276" w:type="dxa"/>
          </w:tcPr>
          <w:p w14:paraId="5E9F27DB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17475D" w:rsidRPr="00E06EB4" w14:paraId="47EE8E48" w14:textId="3EA292DB" w:rsidTr="00361041">
        <w:trPr>
          <w:trHeight w:val="680"/>
        </w:trPr>
        <w:tc>
          <w:tcPr>
            <w:tcW w:w="1843" w:type="dxa"/>
          </w:tcPr>
          <w:p w14:paraId="26099667" w14:textId="49CBF41E" w:rsidR="0017475D" w:rsidRPr="00E06EB4" w:rsidRDefault="0017475D" w:rsidP="006C5FC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06EB4">
              <w:rPr>
                <w:rFonts w:asciiTheme="majorBidi" w:hAnsiTheme="majorBidi" w:cstheme="majorBidi"/>
                <w:sz w:val="24"/>
                <w:szCs w:val="24"/>
              </w:rPr>
              <w:t>Polomano</w:t>
            </w:r>
            <w:proofErr w:type="spellEnd"/>
            <w:r w:rsidRPr="00E06EB4">
              <w:rPr>
                <w:rFonts w:asciiTheme="majorBidi" w:hAnsiTheme="majorBidi" w:cstheme="majorBidi"/>
                <w:sz w:val="24"/>
                <w:szCs w:val="24"/>
              </w:rPr>
              <w:t xml:space="preserve"> et al (2013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– 1 sample</w:t>
            </w:r>
          </w:p>
        </w:tc>
        <w:tc>
          <w:tcPr>
            <w:tcW w:w="1276" w:type="dxa"/>
          </w:tcPr>
          <w:p w14:paraId="58DBA2FE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ve Duty</w:t>
            </w:r>
          </w:p>
        </w:tc>
        <w:tc>
          <w:tcPr>
            <w:tcW w:w="992" w:type="dxa"/>
          </w:tcPr>
          <w:p w14:paraId="7D08BF3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1" w:type="dxa"/>
          </w:tcPr>
          <w:p w14:paraId="539D869D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14:paraId="5D420DD3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</w:tcPr>
          <w:p w14:paraId="4A193ADB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</w:t>
            </w:r>
          </w:p>
        </w:tc>
        <w:tc>
          <w:tcPr>
            <w:tcW w:w="851" w:type="dxa"/>
          </w:tcPr>
          <w:p w14:paraId="44F3D048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 mg/kg</w:t>
            </w:r>
          </w:p>
        </w:tc>
        <w:tc>
          <w:tcPr>
            <w:tcW w:w="1701" w:type="dxa"/>
          </w:tcPr>
          <w:p w14:paraId="588A2323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trospective/ </w:t>
            </w:r>
          </w:p>
          <w:p w14:paraId="4672CC68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art Review</w:t>
            </w:r>
          </w:p>
        </w:tc>
        <w:tc>
          <w:tcPr>
            <w:tcW w:w="2126" w:type="dxa"/>
          </w:tcPr>
          <w:p w14:paraId="3D1891B1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cation</w:t>
            </w:r>
          </w:p>
        </w:tc>
        <w:tc>
          <w:tcPr>
            <w:tcW w:w="1559" w:type="dxa"/>
          </w:tcPr>
          <w:p w14:paraId="7299F9F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Infusions</w:t>
            </w:r>
          </w:p>
        </w:tc>
        <w:tc>
          <w:tcPr>
            <w:tcW w:w="1276" w:type="dxa"/>
          </w:tcPr>
          <w:p w14:paraId="181710DC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/A</w:t>
            </w:r>
          </w:p>
        </w:tc>
      </w:tr>
      <w:tr w:rsidR="0017475D" w:rsidRPr="00E06EB4" w14:paraId="3A0FA812" w14:textId="63615D47" w:rsidTr="00361041">
        <w:trPr>
          <w:trHeight w:val="680"/>
        </w:trPr>
        <w:tc>
          <w:tcPr>
            <w:tcW w:w="1843" w:type="dxa"/>
            <w:tcBorders>
              <w:bottom w:val="single" w:sz="4" w:space="0" w:color="auto"/>
            </w:tcBorders>
          </w:tcPr>
          <w:p w14:paraId="25D52923" w14:textId="592736AF" w:rsidR="0017475D" w:rsidRPr="00E06EB4" w:rsidRDefault="0017475D" w:rsidP="006C5FC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hiroma et al (2014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– 1 samp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97FA67" w14:textId="77777777" w:rsidR="0017475D" w:rsidRPr="00E06EB4" w:rsidRDefault="0017475D" w:rsidP="00C136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6E47B0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C117F6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C0F6DC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CB1C22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minut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02FF6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mg/k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0CA4A1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pen Lab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148449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c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23CF85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Infusio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DCE37A" w14:textId="77777777" w:rsidR="0017475D" w:rsidRPr="00E06EB4" w:rsidRDefault="0017475D" w:rsidP="00C136B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</w:tbl>
    <w:p w14:paraId="0145287C" w14:textId="07557C58" w:rsidR="000C66F7" w:rsidRPr="00830F35" w:rsidRDefault="00080D53" w:rsidP="00830F35">
      <w:pPr>
        <w:ind w:left="-1276"/>
        <w:rPr>
          <w:rFonts w:asciiTheme="majorBidi" w:hAnsiTheme="majorBidi" w:cstheme="majorBidi"/>
          <w:sz w:val="24"/>
          <w:szCs w:val="24"/>
        </w:rPr>
        <w:sectPr w:rsidR="000C66F7" w:rsidRPr="00830F35" w:rsidSect="00DF31D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06EB4">
        <w:rPr>
          <w:rFonts w:asciiTheme="majorBidi" w:hAnsiTheme="majorBidi" w:cstheme="majorBidi"/>
          <w:i/>
          <w:iCs/>
          <w:sz w:val="24"/>
          <w:szCs w:val="24"/>
        </w:rPr>
        <w:t>Notes</w:t>
      </w:r>
      <w:r w:rsidRPr="00E06EB4">
        <w:rPr>
          <w:rFonts w:asciiTheme="majorBidi" w:hAnsiTheme="majorBidi" w:cstheme="majorBidi"/>
          <w:sz w:val="24"/>
          <w:szCs w:val="24"/>
        </w:rPr>
        <w:t>. Admin. =</w:t>
      </w:r>
      <w:r w:rsidR="00150C5D">
        <w:rPr>
          <w:rFonts w:asciiTheme="majorBidi" w:hAnsiTheme="majorBidi" w:cstheme="majorBidi"/>
          <w:sz w:val="24"/>
          <w:szCs w:val="24"/>
        </w:rPr>
        <w:t xml:space="preserve"> route of ketamine</w:t>
      </w:r>
      <w:r w:rsidRPr="00E06EB4">
        <w:rPr>
          <w:rFonts w:asciiTheme="majorBidi" w:hAnsiTheme="majorBidi" w:cstheme="majorBidi"/>
          <w:sz w:val="24"/>
          <w:szCs w:val="24"/>
        </w:rPr>
        <w:t xml:space="preserve"> administration; </w:t>
      </w:r>
      <w:r w:rsidR="00361041">
        <w:rPr>
          <w:rFonts w:asciiTheme="majorBidi" w:hAnsiTheme="majorBidi" w:cstheme="majorBidi"/>
          <w:sz w:val="24"/>
          <w:szCs w:val="24"/>
        </w:rPr>
        <w:t xml:space="preserve">Tx = treatment; </w:t>
      </w:r>
      <w:r w:rsidRPr="00E06EB4">
        <w:rPr>
          <w:rFonts w:asciiTheme="majorBidi" w:hAnsiTheme="majorBidi" w:cstheme="majorBidi"/>
          <w:sz w:val="24"/>
          <w:szCs w:val="24"/>
        </w:rPr>
        <w:t>Unkn = unknown</w:t>
      </w:r>
      <w:r w:rsidR="00830F35">
        <w:rPr>
          <w:rFonts w:asciiTheme="majorBidi" w:hAnsiTheme="majorBidi" w:cstheme="majorBidi"/>
          <w:sz w:val="24"/>
          <w:szCs w:val="24"/>
        </w:rPr>
        <w:t>;</w:t>
      </w:r>
      <w:r w:rsidR="00EF6CE8">
        <w:rPr>
          <w:rFonts w:asciiTheme="majorBidi" w:hAnsiTheme="majorBidi" w:cstheme="majorBidi"/>
          <w:sz w:val="24"/>
          <w:szCs w:val="24"/>
        </w:rPr>
        <w:t xml:space="preserve"> </w:t>
      </w:r>
      <w:r w:rsidR="00361041">
        <w:rPr>
          <w:rFonts w:asciiTheme="majorBidi" w:hAnsiTheme="majorBidi" w:cstheme="majorBidi"/>
          <w:sz w:val="24"/>
          <w:szCs w:val="24"/>
        </w:rPr>
        <w:t xml:space="preserve">RCT = randomized control trial; </w:t>
      </w:r>
      <w:r w:rsidR="00EF6CE8">
        <w:rPr>
          <w:rFonts w:asciiTheme="majorBidi" w:hAnsiTheme="majorBidi" w:cstheme="majorBidi"/>
          <w:sz w:val="24"/>
          <w:szCs w:val="24"/>
        </w:rPr>
        <w:t>Both = medication and psychological;</w:t>
      </w:r>
      <w:r w:rsidR="00830F35">
        <w:rPr>
          <w:rFonts w:asciiTheme="majorBidi" w:hAnsiTheme="majorBidi" w:cstheme="majorBidi"/>
          <w:sz w:val="24"/>
          <w:szCs w:val="24"/>
        </w:rPr>
        <w:t xml:space="preserve"> </w:t>
      </w:r>
      <w:r w:rsidR="00830F35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="00830F35">
        <w:rPr>
          <w:rFonts w:asciiTheme="majorBidi" w:hAnsiTheme="majorBidi" w:cstheme="majorBidi"/>
          <w:sz w:val="24"/>
          <w:szCs w:val="24"/>
        </w:rPr>
        <w:t xml:space="preserve">  = all studies included American participants except Chen et al (2018) which included T</w:t>
      </w:r>
      <w:r w:rsidR="00BC21D5">
        <w:rPr>
          <w:rFonts w:asciiTheme="majorBidi" w:hAnsiTheme="majorBidi" w:cstheme="majorBidi"/>
          <w:sz w:val="24"/>
          <w:szCs w:val="24"/>
        </w:rPr>
        <w:t xml:space="preserve">aiwanese </w:t>
      </w:r>
      <w:r w:rsidR="00BC21D5" w:rsidRPr="003B1B27">
        <w:rPr>
          <w:rFonts w:asciiTheme="majorBidi" w:hAnsiTheme="majorBidi" w:cstheme="majorBidi"/>
          <w:sz w:val="24"/>
          <w:szCs w:val="24"/>
        </w:rPr>
        <w:t>participants.</w:t>
      </w:r>
      <w:r w:rsidR="00830F35" w:rsidRPr="003B1B27">
        <w:rPr>
          <w:rFonts w:asciiTheme="majorBidi" w:hAnsiTheme="majorBidi" w:cstheme="majorBidi"/>
          <w:sz w:val="24"/>
          <w:szCs w:val="24"/>
        </w:rPr>
        <w:t xml:space="preserve"> </w:t>
      </w:r>
      <w:r w:rsidR="003B1B27" w:rsidRPr="003B1B27">
        <w:rPr>
          <w:rFonts w:ascii="Times New Roman" w:hAnsi="Times New Roman" w:cs="Times New Roman"/>
          <w:sz w:val="24"/>
          <w:szCs w:val="24"/>
        </w:rPr>
        <w:t>All studies treated chronic ailments.</w:t>
      </w:r>
    </w:p>
    <w:p w14:paraId="4AEDCA04" w14:textId="0453E119" w:rsidR="00104C29" w:rsidRDefault="000C66F7" w:rsidP="00200ADD">
      <w:pPr>
        <w:spacing w:after="0" w:line="360" w:lineRule="auto"/>
        <w:ind w:left="-1134"/>
        <w:contextualSpacing/>
        <w:rPr>
          <w:rFonts w:asciiTheme="majorBidi" w:hAnsiTheme="majorBidi" w:cstheme="majorBidi"/>
          <w:sz w:val="24"/>
          <w:szCs w:val="24"/>
        </w:rPr>
      </w:pPr>
      <w:r w:rsidRPr="00E06EB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  <w:r w:rsidRPr="00E06EB4">
        <w:rPr>
          <w:rFonts w:asciiTheme="majorBidi" w:hAnsiTheme="majorBidi" w:cstheme="majorBidi"/>
          <w:sz w:val="24"/>
          <w:szCs w:val="24"/>
        </w:rPr>
        <w:t xml:space="preserve">. </w:t>
      </w:r>
      <w:r w:rsidR="001C6EF8" w:rsidRPr="00E06EB4">
        <w:rPr>
          <w:rFonts w:asciiTheme="majorBidi" w:hAnsiTheme="majorBidi" w:cstheme="majorBidi"/>
          <w:sz w:val="24"/>
          <w:szCs w:val="24"/>
        </w:rPr>
        <w:t xml:space="preserve">Samples across </w:t>
      </w:r>
      <w:r w:rsidR="00514868" w:rsidRPr="00E06EB4">
        <w:rPr>
          <w:rFonts w:asciiTheme="majorBidi" w:hAnsiTheme="majorBidi" w:cstheme="majorBidi"/>
          <w:sz w:val="24"/>
          <w:szCs w:val="24"/>
        </w:rPr>
        <w:t>Moderator Characteristic</w:t>
      </w:r>
      <w:r w:rsidR="009534CF" w:rsidRPr="00E06EB4">
        <w:rPr>
          <w:rFonts w:asciiTheme="majorBidi" w:hAnsiTheme="majorBidi" w:cstheme="majorBidi"/>
          <w:sz w:val="24"/>
          <w:szCs w:val="24"/>
        </w:rPr>
        <w:t>s</w:t>
      </w:r>
    </w:p>
    <w:tbl>
      <w:tblPr>
        <w:tblStyle w:val="TableGrid"/>
        <w:tblW w:w="15204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7"/>
        <w:gridCol w:w="1134"/>
        <w:gridCol w:w="1595"/>
        <w:gridCol w:w="1418"/>
        <w:gridCol w:w="1417"/>
        <w:gridCol w:w="2410"/>
        <w:gridCol w:w="2410"/>
        <w:gridCol w:w="1559"/>
      </w:tblGrid>
      <w:tr w:rsidR="00EA4C74" w:rsidRPr="00E06EB4" w14:paraId="1BCF8613" w14:textId="77777777" w:rsidTr="00482D58">
        <w:trPr>
          <w:cantSplit/>
          <w:trHeight w:val="39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27F39B" w14:textId="77777777" w:rsidR="00EA4C74" w:rsidRPr="00E06EB4" w:rsidRDefault="00EA4C74" w:rsidP="00466609">
            <w:pPr>
              <w:ind w:right="57"/>
              <w:contextualSpacing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sz w:val="24"/>
                <w:szCs w:val="24"/>
              </w:rPr>
              <w:t>Moderato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FB97466" w14:textId="77777777" w:rsidR="00EA4C74" w:rsidRPr="00E06EB4" w:rsidRDefault="00EA4C74" w:rsidP="00466609">
            <w:pPr>
              <w:ind w:right="57"/>
              <w:contextualSpacing/>
              <w:jc w:val="righ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</w:tcBorders>
          </w:tcPr>
          <w:p w14:paraId="68B346E4" w14:textId="77777777" w:rsidR="00EA4C74" w:rsidRPr="00E06EB4" w:rsidRDefault="00EA4C74" w:rsidP="00466609">
            <w:pPr>
              <w:ind w:right="57"/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sz w:val="24"/>
                <w:szCs w:val="24"/>
              </w:rPr>
              <w:t>Population Targe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40B390DD" w14:textId="77777777" w:rsidR="00EA4C74" w:rsidRPr="00E06EB4" w:rsidRDefault="00EA4C74" w:rsidP="00466609">
            <w:pPr>
              <w:ind w:right="57"/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sz w:val="24"/>
                <w:szCs w:val="24"/>
              </w:rPr>
              <w:t>Administration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</w:tcBorders>
          </w:tcPr>
          <w:p w14:paraId="43C947AD" w14:textId="77777777" w:rsidR="00EA4C74" w:rsidRPr="00E06EB4" w:rsidRDefault="00EA4C74" w:rsidP="00466609">
            <w:pPr>
              <w:ind w:right="-54"/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sz w:val="24"/>
                <w:szCs w:val="24"/>
              </w:rPr>
              <w:t>Study Design</w:t>
            </w:r>
          </w:p>
        </w:tc>
      </w:tr>
      <w:tr w:rsidR="00EA4C74" w:rsidRPr="00E06EB4" w14:paraId="4EBFA1F6" w14:textId="77777777" w:rsidTr="00482D58">
        <w:trPr>
          <w:cantSplit/>
          <w:trHeight w:val="397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752A9" w14:textId="77777777" w:rsidR="00EA4C74" w:rsidRPr="00E06EB4" w:rsidRDefault="00EA4C74" w:rsidP="00466609">
            <w:pPr>
              <w:ind w:right="57"/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80AC302" w14:textId="77777777" w:rsidR="00EA4C74" w:rsidRPr="00E06EB4" w:rsidRDefault="00EA4C74" w:rsidP="00466609">
            <w:pPr>
              <w:ind w:right="57"/>
              <w:contextualSpacing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E8049B" w14:textId="77777777" w:rsidR="00EA4C74" w:rsidRPr="00E06EB4" w:rsidRDefault="00EA4C74" w:rsidP="00C136B1">
            <w:pPr>
              <w:ind w:right="57"/>
              <w:contextualSpacing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Cs/>
                <w:sz w:val="24"/>
                <w:szCs w:val="24"/>
              </w:rPr>
              <w:t>Veteran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6305A930" w14:textId="77777777" w:rsidR="00EA4C74" w:rsidRPr="00E06EB4" w:rsidRDefault="00EA4C74" w:rsidP="00C136B1">
            <w:pPr>
              <w:ind w:right="57"/>
              <w:contextualSpacing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Cs/>
                <w:sz w:val="24"/>
                <w:szCs w:val="24"/>
              </w:rPr>
              <w:t>Active Du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389271" w14:textId="77777777" w:rsidR="00EA4C74" w:rsidRPr="00E06EB4" w:rsidRDefault="00EA4C74" w:rsidP="00C136B1">
            <w:pPr>
              <w:ind w:right="57"/>
              <w:contextualSpacing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Cs/>
                <w:sz w:val="24"/>
                <w:szCs w:val="24"/>
              </w:rPr>
              <w:t>Intraveno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56EA7D" w14:textId="77777777" w:rsidR="00EA4C74" w:rsidRPr="00E06EB4" w:rsidRDefault="00EA4C74" w:rsidP="00C136B1">
            <w:pPr>
              <w:ind w:right="57"/>
              <w:contextualSpacing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Cs/>
                <w:sz w:val="24"/>
                <w:szCs w:val="24"/>
              </w:rPr>
              <w:t>Internas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56EBDC3" w14:textId="77777777" w:rsidR="00EA4C74" w:rsidRPr="00E06EB4" w:rsidRDefault="00EA4C74" w:rsidP="00C136B1">
            <w:pPr>
              <w:ind w:right="57"/>
              <w:contextualSpacing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Cs/>
                <w:sz w:val="24"/>
                <w:szCs w:val="24"/>
              </w:rPr>
              <w:t>RCT – Double Blin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72C186" w14:textId="77777777" w:rsidR="00EA4C74" w:rsidRPr="00E06EB4" w:rsidRDefault="00EA4C74" w:rsidP="00C136B1">
            <w:pPr>
              <w:ind w:right="57"/>
              <w:contextualSpacing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Cs/>
                <w:sz w:val="24"/>
                <w:szCs w:val="24"/>
              </w:rPr>
              <w:t>Retrospective / Char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7709CD" w14:textId="77777777" w:rsidR="00EA4C74" w:rsidRPr="00E06EB4" w:rsidRDefault="00EA4C74" w:rsidP="00C136B1">
            <w:pPr>
              <w:ind w:right="57"/>
              <w:contextualSpacing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Cs/>
                <w:sz w:val="24"/>
                <w:szCs w:val="24"/>
              </w:rPr>
              <w:t>Open Label</w:t>
            </w:r>
          </w:p>
        </w:tc>
      </w:tr>
      <w:tr w:rsidR="00EA4C74" w:rsidRPr="00E06EB4" w14:paraId="41329F1B" w14:textId="77777777" w:rsidTr="00482D58">
        <w:trPr>
          <w:trHeight w:val="39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8B545D1" w14:textId="77777777" w:rsidR="00EA4C74" w:rsidRPr="00E06EB4" w:rsidRDefault="00EA4C74" w:rsidP="0046660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 Targete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4433F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8BAC0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2552918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A6E3B4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7A588A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CA39267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A346564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227D6D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A4C74" w:rsidRPr="00E06EB4" w14:paraId="54701252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4E0EA6D9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Veteran</w:t>
            </w:r>
          </w:p>
        </w:tc>
        <w:tc>
          <w:tcPr>
            <w:tcW w:w="567" w:type="dxa"/>
          </w:tcPr>
          <w:p w14:paraId="2323BD1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2D1997D6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595" w:type="dxa"/>
          </w:tcPr>
          <w:p w14:paraId="49E2B1FA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418" w:type="dxa"/>
          </w:tcPr>
          <w:p w14:paraId="18D2975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205B8E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0945CC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6B706D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8F59AC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4C74" w:rsidRPr="00E06EB4" w14:paraId="05544043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6A7BB0C6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Active Duty</w:t>
            </w:r>
          </w:p>
        </w:tc>
        <w:tc>
          <w:tcPr>
            <w:tcW w:w="567" w:type="dxa"/>
          </w:tcPr>
          <w:p w14:paraId="263985B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7CC1CB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595" w:type="dxa"/>
          </w:tcPr>
          <w:p w14:paraId="3C75904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418" w:type="dxa"/>
          </w:tcPr>
          <w:p w14:paraId="052C2BA4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A92E92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106537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ABC796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89823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4C74" w:rsidRPr="00E06EB4" w14:paraId="25C28EB4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0C31EF22" w14:textId="77777777" w:rsidR="00EA4C74" w:rsidRPr="00E06EB4" w:rsidRDefault="00EA4C74" w:rsidP="00466609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ministration</w:t>
            </w:r>
          </w:p>
        </w:tc>
        <w:tc>
          <w:tcPr>
            <w:tcW w:w="567" w:type="dxa"/>
          </w:tcPr>
          <w:p w14:paraId="72AFA5F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7E1067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1A481104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59C198D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129BB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2BECD396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377DF0F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75930F6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A4C74" w:rsidRPr="00E06EB4" w14:paraId="37F147E3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33E9505B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Intravenous</w:t>
            </w:r>
          </w:p>
        </w:tc>
        <w:tc>
          <w:tcPr>
            <w:tcW w:w="567" w:type="dxa"/>
          </w:tcPr>
          <w:p w14:paraId="18BC790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117C6780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595" w:type="dxa"/>
          </w:tcPr>
          <w:p w14:paraId="6C9B5E6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1F82A65D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14:paraId="7234EFC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2410" w:type="dxa"/>
          </w:tcPr>
          <w:p w14:paraId="73DEEB9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A012BAA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F505E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4C74" w:rsidRPr="00E06EB4" w14:paraId="257FC259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3E5FB3CB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Internasal</w:t>
            </w:r>
          </w:p>
        </w:tc>
        <w:tc>
          <w:tcPr>
            <w:tcW w:w="567" w:type="dxa"/>
          </w:tcPr>
          <w:p w14:paraId="788154E6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14A2F9D0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5" w:type="dxa"/>
          </w:tcPr>
          <w:p w14:paraId="4B565696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4A4490E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14:paraId="4377FB0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2410" w:type="dxa"/>
          </w:tcPr>
          <w:p w14:paraId="6CE556B0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53B8B69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5FFD2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4C74" w:rsidRPr="00E06EB4" w14:paraId="399A4CE2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314F8981" w14:textId="77777777" w:rsidR="00EA4C74" w:rsidRPr="00E06EB4" w:rsidRDefault="00EA4C74" w:rsidP="0046660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567" w:type="dxa"/>
          </w:tcPr>
          <w:p w14:paraId="535AE40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EB4D17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14:paraId="3DF9560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16723BD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CD2DC89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0632334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64A348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CE8A3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4C74" w:rsidRPr="00E06EB4" w14:paraId="025FAD85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6F844434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RCT – Double Blind</w:t>
            </w:r>
          </w:p>
        </w:tc>
        <w:tc>
          <w:tcPr>
            <w:tcW w:w="567" w:type="dxa"/>
          </w:tcPr>
          <w:p w14:paraId="4039716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76BF850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95" w:type="dxa"/>
          </w:tcPr>
          <w:p w14:paraId="2C605CBA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07D221F7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236DC4C4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45226A5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2410" w:type="dxa"/>
          </w:tcPr>
          <w:p w14:paraId="5456955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18AB657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</w:tr>
      <w:tr w:rsidR="00EA4C74" w:rsidRPr="00E06EB4" w14:paraId="4CFF596F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2B907865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Retrospective / Chart</w:t>
            </w:r>
          </w:p>
        </w:tc>
        <w:tc>
          <w:tcPr>
            <w:tcW w:w="567" w:type="dxa"/>
          </w:tcPr>
          <w:p w14:paraId="6067938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0094AFC4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95" w:type="dxa"/>
          </w:tcPr>
          <w:p w14:paraId="6327AB5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03E64C0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350093A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722D039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2410" w:type="dxa"/>
          </w:tcPr>
          <w:p w14:paraId="43F0CD1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07F7EB0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</w:tr>
      <w:tr w:rsidR="00EA4C74" w:rsidRPr="00E06EB4" w14:paraId="412DEDB1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7B16C984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Open Label</w:t>
            </w:r>
          </w:p>
        </w:tc>
        <w:tc>
          <w:tcPr>
            <w:tcW w:w="567" w:type="dxa"/>
          </w:tcPr>
          <w:p w14:paraId="343DD71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4372980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95" w:type="dxa"/>
          </w:tcPr>
          <w:p w14:paraId="1E3E2CB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52472859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0EE3C86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38D0597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2410" w:type="dxa"/>
          </w:tcPr>
          <w:p w14:paraId="641C65B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30763076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</w:tr>
      <w:tr w:rsidR="00EA4C74" w:rsidRPr="00E06EB4" w14:paraId="4E2ED78A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1A047C70" w14:textId="77777777" w:rsidR="00EA4C74" w:rsidRPr="00E06EB4" w:rsidRDefault="00EA4C74" w:rsidP="00466609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567" w:type="dxa"/>
          </w:tcPr>
          <w:p w14:paraId="3926A60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BD715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70B18239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64DDB55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820B4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1FF8036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08A85BD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D9235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A4C74" w:rsidRPr="00E06EB4" w14:paraId="3C88E882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760FB5C7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0-minutes</w:t>
            </w:r>
          </w:p>
        </w:tc>
        <w:tc>
          <w:tcPr>
            <w:tcW w:w="567" w:type="dxa"/>
          </w:tcPr>
          <w:p w14:paraId="53BD7BA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273E2A0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595" w:type="dxa"/>
          </w:tcPr>
          <w:p w14:paraId="16DE753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6F441E7D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23529B3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331A80B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1AC8317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0D1D6A6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A4C74" w:rsidRPr="00E06EB4" w14:paraId="6322AD71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6B4CA84D" w14:textId="77777777" w:rsidR="00EA4C74" w:rsidRPr="00E06EB4" w:rsidRDefault="00EA4C74" w:rsidP="00466609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ose</w:t>
            </w:r>
          </w:p>
        </w:tc>
        <w:tc>
          <w:tcPr>
            <w:tcW w:w="567" w:type="dxa"/>
          </w:tcPr>
          <w:p w14:paraId="76E1937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E277D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791B936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31F371CC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3617799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2D361647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0F0178A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467DCCB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A4C74" w:rsidRPr="00E06EB4" w14:paraId="74F927A5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4464ADA7" w14:textId="77777777" w:rsidR="00EA4C74" w:rsidRPr="00E06EB4" w:rsidRDefault="00EA4C74" w:rsidP="00466609">
            <w:pPr>
              <w:ind w:left="319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.5 mg/kg</w:t>
            </w:r>
          </w:p>
        </w:tc>
        <w:tc>
          <w:tcPr>
            <w:tcW w:w="567" w:type="dxa"/>
          </w:tcPr>
          <w:p w14:paraId="6566C53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32A7EDBA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95" w:type="dxa"/>
          </w:tcPr>
          <w:p w14:paraId="6F57B4E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12C34AC6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14:paraId="69184D64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645DEFC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02C3DE0A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2F29E31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A4C74" w:rsidRPr="00E06EB4" w14:paraId="12A13D9F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1572CA53" w14:textId="77777777" w:rsidR="00EA4C74" w:rsidRPr="00E06EB4" w:rsidRDefault="00EA4C74" w:rsidP="00466609">
            <w:pPr>
              <w:ind w:left="319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81 mg</w:t>
            </w:r>
          </w:p>
        </w:tc>
        <w:tc>
          <w:tcPr>
            <w:tcW w:w="567" w:type="dxa"/>
          </w:tcPr>
          <w:p w14:paraId="6FC87C7C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795C92E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5" w:type="dxa"/>
          </w:tcPr>
          <w:p w14:paraId="6F7DDE9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4AD2671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04C96B1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3E1D4E3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054F0C39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4494919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A4C74" w:rsidRPr="00E06EB4" w14:paraId="5DE961A8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4EC5BD59" w14:textId="77777777" w:rsidR="00EA4C74" w:rsidRPr="00E06EB4" w:rsidRDefault="00EA4C74" w:rsidP="00466609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urrent Treatment</w:t>
            </w:r>
          </w:p>
        </w:tc>
        <w:tc>
          <w:tcPr>
            <w:tcW w:w="567" w:type="dxa"/>
          </w:tcPr>
          <w:p w14:paraId="12FDEF34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CE58A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312B2847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5FB4F51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2AA61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4B33293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04C1AAF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C82969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A4C74" w:rsidRPr="00E06EB4" w14:paraId="68F86C1E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5D5452EE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Medication</w:t>
            </w:r>
          </w:p>
        </w:tc>
        <w:tc>
          <w:tcPr>
            <w:tcW w:w="567" w:type="dxa"/>
          </w:tcPr>
          <w:p w14:paraId="06FE59B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66C39DFC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95" w:type="dxa"/>
          </w:tcPr>
          <w:p w14:paraId="7990BFB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411789ED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3F1316A6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5A58B811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189A553F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73C5090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EA4C74" w:rsidRPr="00E06EB4" w14:paraId="38080DF8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1D58B09D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Both</w:t>
            </w:r>
          </w:p>
        </w:tc>
        <w:tc>
          <w:tcPr>
            <w:tcW w:w="567" w:type="dxa"/>
          </w:tcPr>
          <w:p w14:paraId="6E7C383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2E85BD99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5" w:type="dxa"/>
          </w:tcPr>
          <w:p w14:paraId="5BC756C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09599D24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4DEE1710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41F7A85D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5502D2AC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6858F6FC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A4C74" w:rsidRPr="00E06EB4" w14:paraId="6D0E98F6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280CB691" w14:textId="77777777" w:rsidR="00EA4C74" w:rsidRPr="00E06EB4" w:rsidRDefault="00EA4C74" w:rsidP="00466609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567" w:type="dxa"/>
          </w:tcPr>
          <w:p w14:paraId="0AC4997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412ED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66AE030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3CB73474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B642B3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2CDADE7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6395038C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B5F1EA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A4C74" w:rsidRPr="00E06EB4" w14:paraId="084616FE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640F1857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One Time</w:t>
            </w:r>
          </w:p>
        </w:tc>
        <w:tc>
          <w:tcPr>
            <w:tcW w:w="567" w:type="dxa"/>
          </w:tcPr>
          <w:p w14:paraId="3225AEED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6AB4947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95" w:type="dxa"/>
          </w:tcPr>
          <w:p w14:paraId="2CB04EF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02D1C98D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452DD0B5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09AC8939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3B19158A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4C5C3410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A4C74" w:rsidRPr="00E06EB4" w14:paraId="0081AD4D" w14:textId="77777777" w:rsidTr="00482D58">
        <w:trPr>
          <w:trHeight w:val="397"/>
        </w:trPr>
        <w:tc>
          <w:tcPr>
            <w:tcW w:w="2694" w:type="dxa"/>
            <w:shd w:val="clear" w:color="auto" w:fill="auto"/>
          </w:tcPr>
          <w:p w14:paraId="03ECC533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6 Infusions</w:t>
            </w:r>
          </w:p>
        </w:tc>
        <w:tc>
          <w:tcPr>
            <w:tcW w:w="567" w:type="dxa"/>
          </w:tcPr>
          <w:p w14:paraId="2D55EE79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54AA739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95" w:type="dxa"/>
          </w:tcPr>
          <w:p w14:paraId="2A216DA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F796F6C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50B4597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31D87B1A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58F7649E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25DBE8E0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A4C74" w:rsidRPr="00E06EB4" w14:paraId="3D798393" w14:textId="77777777" w:rsidTr="00482D58">
        <w:trPr>
          <w:trHeight w:val="397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9E200DF" w14:textId="77777777" w:rsidR="00EA4C74" w:rsidRPr="00E06EB4" w:rsidRDefault="00EA4C74" w:rsidP="00466609">
            <w:pPr>
              <w:ind w:left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8 Dos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4830B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80FF2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9C985A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188B78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AB387B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6A2C83C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DE881E3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CB9E02" w14:textId="77777777" w:rsidR="00EA4C74" w:rsidRPr="00E06EB4" w:rsidRDefault="00EA4C74" w:rsidP="00466609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</w:tbl>
    <w:p w14:paraId="4B75F515" w14:textId="2E12F5F8" w:rsidR="00200ADD" w:rsidRPr="00200ADD" w:rsidRDefault="00200ADD" w:rsidP="00200ADD">
      <w:pPr>
        <w:spacing w:line="360" w:lineRule="auto"/>
        <w:rPr>
          <w:rFonts w:asciiTheme="majorBidi" w:hAnsiTheme="majorBidi" w:cstheme="majorBidi"/>
          <w:sz w:val="24"/>
          <w:szCs w:val="24"/>
        </w:rPr>
        <w:sectPr w:rsidR="00200ADD" w:rsidRPr="00200ADD" w:rsidSect="00DF31DC">
          <w:pgSz w:w="15840" w:h="12240" w:orient="landscape"/>
          <w:pgMar w:top="544" w:right="1440" w:bottom="1440" w:left="1440" w:header="708" w:footer="708" w:gutter="0"/>
          <w:cols w:space="708"/>
          <w:docGrid w:linePitch="360"/>
        </w:sectPr>
      </w:pPr>
      <w:r w:rsidRPr="00200ADD">
        <w:rPr>
          <w:rFonts w:asciiTheme="majorBidi" w:hAnsiTheme="majorBidi" w:cstheme="majorBidi"/>
          <w:i/>
          <w:iCs/>
          <w:sz w:val="24"/>
          <w:szCs w:val="24"/>
        </w:rPr>
        <w:t>Notes</w:t>
      </w:r>
      <w:r w:rsidRPr="00200ADD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 RCT = randomized control trials</w:t>
      </w:r>
    </w:p>
    <w:p w14:paraId="3E6BA35A" w14:textId="77777777" w:rsidR="00200ADD" w:rsidRDefault="00200ADD" w:rsidP="00200AD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A4C7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.</w:t>
      </w:r>
      <w:r>
        <w:rPr>
          <w:rFonts w:asciiTheme="majorBidi" w:hAnsiTheme="majorBidi" w:cstheme="majorBidi"/>
          <w:sz w:val="24"/>
          <w:szCs w:val="24"/>
        </w:rPr>
        <w:t xml:space="preserve"> Mixed Methods Appraisal Tool</w:t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2496"/>
      </w:tblGrid>
      <w:tr w:rsidR="00200ADD" w:rsidRPr="00E06EB4" w14:paraId="249EEE66" w14:textId="77777777" w:rsidTr="00712930">
        <w:trPr>
          <w:trHeight w:val="41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669879" w14:textId="77777777" w:rsidR="00200ADD" w:rsidRPr="00E06EB4" w:rsidRDefault="00200ADD" w:rsidP="007129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4F43F8F" w14:textId="77777777" w:rsidR="00200ADD" w:rsidRPr="00E06EB4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937367A" w14:textId="77777777" w:rsidR="00200ADD" w:rsidRPr="00E06EB4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631C4F5" w14:textId="77777777" w:rsidR="00200ADD" w:rsidRPr="00E06EB4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E5DAE4A" w14:textId="77777777" w:rsidR="00200ADD" w:rsidRPr="00E06EB4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AF42B11" w14:textId="77777777" w:rsidR="00200ADD" w:rsidRPr="00E06EB4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4251160" w14:textId="77777777" w:rsidR="00200ADD" w:rsidRPr="00E06EB4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D1886C8" w14:textId="77777777" w:rsidR="00200ADD" w:rsidRPr="00E06EB4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0F7B0FA" w14:textId="77777777" w:rsidR="00200ADD" w:rsidRPr="00E06EB4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94D2649" w14:textId="77777777" w:rsidR="00200ADD" w:rsidRPr="00E06EB4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FC29298" w14:textId="77777777" w:rsidR="00200ADD" w:rsidRPr="00E06EB4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67E7D0D" w14:textId="77777777" w:rsidR="00200ADD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D903F87" w14:textId="77777777" w:rsidR="00200ADD" w:rsidRDefault="00200ADD" w:rsidP="00712930">
            <w:pPr>
              <w:ind w:right="-158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5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14:paraId="11E1F5CA" w14:textId="77777777" w:rsidR="00200ADD" w:rsidRDefault="00200ADD" w:rsidP="007129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200ADD" w:rsidRPr="00E06EB4" w14:paraId="17349F3A" w14:textId="77777777" w:rsidTr="00712930">
        <w:trPr>
          <w:trHeight w:val="680"/>
        </w:trPr>
        <w:tc>
          <w:tcPr>
            <w:tcW w:w="1843" w:type="dxa"/>
            <w:tcBorders>
              <w:top w:val="single" w:sz="4" w:space="0" w:color="auto"/>
            </w:tcBorders>
          </w:tcPr>
          <w:p w14:paraId="002C7263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bott</w:t>
            </w:r>
            <w:proofErr w:type="spellEnd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 </w:t>
            </w:r>
          </w:p>
          <w:p w14:paraId="442CDD56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18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8340DE1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005263D" w14:textId="77777777" w:rsidR="00200ADD" w:rsidRPr="001B17EF" w:rsidRDefault="00200ADD" w:rsidP="00712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098C028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F10C21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0F35E26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36FB791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FE1EE65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98385C9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5B05BD7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9C02F8E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CED3C5F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431BD91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96" w:type="dxa"/>
            <w:tcBorders>
              <w:top w:val="single" w:sz="4" w:space="0" w:color="auto"/>
            </w:tcBorders>
          </w:tcPr>
          <w:p w14:paraId="034207DF" w14:textId="77777777" w:rsidR="00200ADD" w:rsidRPr="001B17EF" w:rsidRDefault="00200ADD" w:rsidP="007129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60% quality criteria met</w:t>
            </w:r>
          </w:p>
        </w:tc>
      </w:tr>
      <w:tr w:rsidR="00200ADD" w:rsidRPr="00E06EB4" w14:paraId="2667753B" w14:textId="77777777" w:rsidTr="00712930">
        <w:trPr>
          <w:trHeight w:val="680"/>
        </w:trPr>
        <w:tc>
          <w:tcPr>
            <w:tcW w:w="1843" w:type="dxa"/>
          </w:tcPr>
          <w:p w14:paraId="58CD23CD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rtin et al </w:t>
            </w:r>
          </w:p>
          <w:p w14:paraId="50E35500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22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</w:tcPr>
          <w:p w14:paraId="3C40BF8F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B01B3A2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2B5509CC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78659692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6C4E5978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14CB494E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55C800CA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74D31BD9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61E04532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73CB889F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62452675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1E14986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96" w:type="dxa"/>
          </w:tcPr>
          <w:p w14:paraId="0ACE4631" w14:textId="77777777" w:rsidR="00200ADD" w:rsidRPr="001B17EF" w:rsidRDefault="00200ADD" w:rsidP="007129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100% quality criteria met</w:t>
            </w:r>
          </w:p>
        </w:tc>
      </w:tr>
      <w:tr w:rsidR="00200ADD" w:rsidRPr="00E06EB4" w14:paraId="3BF911AA" w14:textId="77777777" w:rsidTr="00712930">
        <w:trPr>
          <w:trHeight w:val="680"/>
        </w:trPr>
        <w:tc>
          <w:tcPr>
            <w:tcW w:w="1843" w:type="dxa"/>
          </w:tcPr>
          <w:p w14:paraId="6A093172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ntley et al (2022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</w:tcPr>
          <w:p w14:paraId="7DBADA85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045E270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2B0C74E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17ED0288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7A86DB9E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22A42FCA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0FCA27BC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5963187C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49AF27EF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5F9BE25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7A467692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14:paraId="7C3FB8DE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96" w:type="dxa"/>
          </w:tcPr>
          <w:p w14:paraId="33A42A57" w14:textId="77777777" w:rsidR="00200ADD" w:rsidRPr="001B17EF" w:rsidRDefault="00200ADD" w:rsidP="007129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80% quality criteria met</w:t>
            </w:r>
          </w:p>
        </w:tc>
      </w:tr>
      <w:tr w:rsidR="00200ADD" w:rsidRPr="00E06EB4" w14:paraId="756EEC37" w14:textId="77777777" w:rsidTr="00712930">
        <w:trPr>
          <w:trHeight w:val="680"/>
        </w:trPr>
        <w:tc>
          <w:tcPr>
            <w:tcW w:w="1843" w:type="dxa"/>
          </w:tcPr>
          <w:p w14:paraId="5D277A3A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hen et al </w:t>
            </w:r>
          </w:p>
          <w:p w14:paraId="4E88EA3F" w14:textId="77777777" w:rsidR="00200ADD" w:rsidRPr="0017475D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18)</w:t>
            </w:r>
          </w:p>
        </w:tc>
        <w:tc>
          <w:tcPr>
            <w:tcW w:w="737" w:type="dxa"/>
          </w:tcPr>
          <w:p w14:paraId="758F514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62EA55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68A5852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37" w:type="dxa"/>
          </w:tcPr>
          <w:p w14:paraId="546B0779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290A83F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374D6B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045D4734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098155E2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41C87739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4292A16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0E476C4D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6512850F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6" w:type="dxa"/>
          </w:tcPr>
          <w:p w14:paraId="12878E68" w14:textId="77777777" w:rsidR="00200ADD" w:rsidRPr="001B17EF" w:rsidRDefault="00200ADD" w:rsidP="007129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80% quality criteria met</w:t>
            </w:r>
          </w:p>
        </w:tc>
      </w:tr>
      <w:tr w:rsidR="00200ADD" w:rsidRPr="00E06EB4" w14:paraId="23244AB1" w14:textId="77777777" w:rsidTr="00712930">
        <w:trPr>
          <w:trHeight w:val="680"/>
        </w:trPr>
        <w:tc>
          <w:tcPr>
            <w:tcW w:w="1843" w:type="dxa"/>
          </w:tcPr>
          <w:p w14:paraId="3B690247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hen et al (2004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</w:tcPr>
          <w:p w14:paraId="468920D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5BE3AD7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3DE4164F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7238A41F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01FD27C9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67EBFA7F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62F5C7F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0A05E3F8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F075745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14:paraId="77ABB20D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0DAA19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2E7539D4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96" w:type="dxa"/>
          </w:tcPr>
          <w:p w14:paraId="6238410C" w14:textId="77777777" w:rsidR="00200ADD" w:rsidRPr="001B17EF" w:rsidRDefault="00200ADD" w:rsidP="007129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80% quality criteria met</w:t>
            </w:r>
          </w:p>
        </w:tc>
      </w:tr>
      <w:tr w:rsidR="00200ADD" w:rsidRPr="00E06EB4" w14:paraId="7528725F" w14:textId="77777777" w:rsidTr="00712930">
        <w:trPr>
          <w:trHeight w:val="680"/>
        </w:trPr>
        <w:tc>
          <w:tcPr>
            <w:tcW w:w="1843" w:type="dxa"/>
          </w:tcPr>
          <w:p w14:paraId="42524044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adabayev</w:t>
            </w:r>
            <w:proofErr w:type="spellEnd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 (2020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</w:tcPr>
          <w:p w14:paraId="687853F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6B3AB7DF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46ACD13C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37" w:type="dxa"/>
          </w:tcPr>
          <w:p w14:paraId="6EE3C1F0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14:paraId="3293F78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718C63F0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31E2E33A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6833F76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2CA7AB6C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37682920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31FE70C4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0938D544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6" w:type="dxa"/>
          </w:tcPr>
          <w:p w14:paraId="645A3ECF" w14:textId="77777777" w:rsidR="00200ADD" w:rsidRPr="001B17EF" w:rsidRDefault="00200ADD" w:rsidP="007129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60% quality criteria met</w:t>
            </w:r>
          </w:p>
        </w:tc>
      </w:tr>
      <w:tr w:rsidR="00200ADD" w:rsidRPr="00E06EB4" w14:paraId="67B32BDF" w14:textId="77777777" w:rsidTr="00712930">
        <w:trPr>
          <w:trHeight w:val="680"/>
        </w:trPr>
        <w:tc>
          <w:tcPr>
            <w:tcW w:w="1843" w:type="dxa"/>
          </w:tcPr>
          <w:p w14:paraId="2BB8AB49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jffijt</w:t>
            </w:r>
            <w:proofErr w:type="spellEnd"/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 (2022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</w:tcPr>
          <w:p w14:paraId="668FE44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3934C8E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390B918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0BDB5C9D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14:paraId="797CA1B6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37" w:type="dxa"/>
          </w:tcPr>
          <w:p w14:paraId="3D54C98A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78C487E0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14:paraId="269D86ED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044DF0F7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3D21F66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5AF733AC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58862E4A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6" w:type="dxa"/>
          </w:tcPr>
          <w:p w14:paraId="2EAAC0CC" w14:textId="77777777" w:rsidR="00200ADD" w:rsidRPr="001B17EF" w:rsidRDefault="00200ADD" w:rsidP="007129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40% quality criteria met</w:t>
            </w:r>
          </w:p>
        </w:tc>
      </w:tr>
      <w:tr w:rsidR="00200ADD" w:rsidRPr="00E06EB4" w14:paraId="6E9A68F1" w14:textId="77777777" w:rsidTr="00712930">
        <w:trPr>
          <w:trHeight w:val="680"/>
        </w:trPr>
        <w:tc>
          <w:tcPr>
            <w:tcW w:w="1843" w:type="dxa"/>
          </w:tcPr>
          <w:p w14:paraId="5FA6FB14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rton et al (2019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</w:tcPr>
          <w:p w14:paraId="23FB0BC7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70FF9F24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9891DB8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3C45D637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5E37C290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1C2FEC3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75852ADA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10C9F498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14:paraId="2EB9276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028D556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098D0BF4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14:paraId="03103C9A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496" w:type="dxa"/>
          </w:tcPr>
          <w:p w14:paraId="20F192D3" w14:textId="77777777" w:rsidR="00200ADD" w:rsidRPr="001B17EF" w:rsidRDefault="00200ADD" w:rsidP="007129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40% quality criteria met</w:t>
            </w:r>
          </w:p>
        </w:tc>
      </w:tr>
      <w:tr w:rsidR="00200ADD" w:rsidRPr="00E06EB4" w14:paraId="440E782A" w14:textId="77777777" w:rsidTr="00712930">
        <w:trPr>
          <w:trHeight w:val="680"/>
        </w:trPr>
        <w:tc>
          <w:tcPr>
            <w:tcW w:w="1843" w:type="dxa"/>
          </w:tcPr>
          <w:p w14:paraId="34B8D08D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nnybaker et al (2021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</w:tcPr>
          <w:p w14:paraId="3125736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04C85F5B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5FED6FD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6C8A72D6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16646E29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25E2DC75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0B304BE0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56DB7BE8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3D2D6194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1052CA1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14:paraId="0E8DE95E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753E7C8F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96" w:type="dxa"/>
          </w:tcPr>
          <w:p w14:paraId="793D69BD" w14:textId="77777777" w:rsidR="00200ADD" w:rsidRPr="001B17EF" w:rsidRDefault="00200ADD" w:rsidP="007129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80% quality criteria met</w:t>
            </w:r>
          </w:p>
        </w:tc>
      </w:tr>
      <w:tr w:rsidR="00200ADD" w:rsidRPr="00E06EB4" w14:paraId="15F9D220" w14:textId="77777777" w:rsidTr="00712930">
        <w:trPr>
          <w:trHeight w:val="680"/>
        </w:trPr>
        <w:tc>
          <w:tcPr>
            <w:tcW w:w="1843" w:type="dxa"/>
          </w:tcPr>
          <w:p w14:paraId="7A24AA83" w14:textId="77777777" w:rsidR="00200ADD" w:rsidRPr="00E06EB4" w:rsidRDefault="00200ADD" w:rsidP="0071293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06EB4">
              <w:rPr>
                <w:rFonts w:asciiTheme="majorBidi" w:hAnsiTheme="majorBidi" w:cstheme="majorBidi"/>
                <w:sz w:val="24"/>
                <w:szCs w:val="24"/>
              </w:rPr>
              <w:t>Polomano</w:t>
            </w:r>
            <w:proofErr w:type="spellEnd"/>
            <w:r w:rsidRPr="00E06EB4">
              <w:rPr>
                <w:rFonts w:asciiTheme="majorBidi" w:hAnsiTheme="majorBidi" w:cstheme="majorBidi"/>
                <w:sz w:val="24"/>
                <w:szCs w:val="24"/>
              </w:rPr>
              <w:t xml:space="preserve"> et al (2013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</w:tcPr>
          <w:p w14:paraId="6BAE59D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AB8E5C5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4253829E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18C6CF40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1E099AA7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717EA852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230C3FB6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</w:tcPr>
          <w:p w14:paraId="27F4EE94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14:paraId="7A7165D9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6B5D3DF9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731F7B4E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14:paraId="19CA574C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96" w:type="dxa"/>
          </w:tcPr>
          <w:p w14:paraId="0283D11C" w14:textId="77777777" w:rsidR="00200ADD" w:rsidRPr="001B17EF" w:rsidRDefault="00200ADD" w:rsidP="007129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80% quality criteria met</w:t>
            </w:r>
          </w:p>
        </w:tc>
      </w:tr>
      <w:tr w:rsidR="00200ADD" w:rsidRPr="00E06EB4" w14:paraId="6740A2AA" w14:textId="77777777" w:rsidTr="00712930">
        <w:trPr>
          <w:trHeight w:val="680"/>
        </w:trPr>
        <w:tc>
          <w:tcPr>
            <w:tcW w:w="1843" w:type="dxa"/>
            <w:tcBorders>
              <w:bottom w:val="single" w:sz="4" w:space="0" w:color="auto"/>
            </w:tcBorders>
          </w:tcPr>
          <w:p w14:paraId="2BFEDCE3" w14:textId="77777777" w:rsidR="00200ADD" w:rsidRPr="00E06EB4" w:rsidRDefault="00200ADD" w:rsidP="0071293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6E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hiroma et al (2014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B6CB0FA" w14:textId="77777777" w:rsidR="00200ADD" w:rsidRPr="001B17EF" w:rsidRDefault="00200ADD" w:rsidP="00712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3CE4FB8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CD52B12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8E23A96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9EE7FA9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DA430E9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EF55587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4DEF1B0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7EAB803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2A24B71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7350DA9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959DD8A" w14:textId="77777777" w:rsidR="00200ADD" w:rsidRPr="001B17EF" w:rsidRDefault="00200ADD" w:rsidP="00712930">
            <w:pPr>
              <w:ind w:right="-158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14:paraId="3794EC79" w14:textId="77777777" w:rsidR="00200ADD" w:rsidRPr="001B17EF" w:rsidRDefault="00200ADD" w:rsidP="007129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7EF">
              <w:rPr>
                <w:rFonts w:ascii="Times New Roman" w:hAnsi="Times New Roman" w:cs="Times New Roman"/>
                <w:sz w:val="24"/>
                <w:szCs w:val="24"/>
              </w:rPr>
              <w:t>60% quality criteria met</w:t>
            </w:r>
          </w:p>
        </w:tc>
      </w:tr>
    </w:tbl>
    <w:p w14:paraId="35AD4341" w14:textId="77777777" w:rsidR="00200ADD" w:rsidRPr="001B17EF" w:rsidRDefault="00200ADD" w:rsidP="00200ADD">
      <w:pPr>
        <w:spacing w:line="240" w:lineRule="auto"/>
        <w:ind w:firstLine="72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1B17EF">
        <w:rPr>
          <w:rFonts w:asciiTheme="majorBidi" w:hAnsiTheme="majorBidi" w:cstheme="majorBidi"/>
          <w:i/>
          <w:iCs/>
          <w:sz w:val="24"/>
          <w:szCs w:val="24"/>
        </w:rPr>
        <w:t>Notes</w:t>
      </w:r>
      <w:r w:rsidRPr="001B17EF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CT = can’t tell; for more information see </w:t>
      </w:r>
      <w:r w:rsidRPr="00D04DDB">
        <w:rPr>
          <w:rFonts w:asciiTheme="majorBidi" w:hAnsiTheme="majorBidi" w:cstheme="majorBidi"/>
          <w:sz w:val="24"/>
          <w:szCs w:val="24"/>
        </w:rPr>
        <w:t>Hong</w:t>
      </w:r>
      <w:r>
        <w:rPr>
          <w:rFonts w:asciiTheme="majorBidi" w:hAnsiTheme="majorBidi" w:cstheme="majorBidi"/>
          <w:sz w:val="24"/>
          <w:szCs w:val="24"/>
        </w:rPr>
        <w:t xml:space="preserve"> et al., 2018. </w:t>
      </w:r>
    </w:p>
    <w:p w14:paraId="2B9C76C8" w14:textId="59418E45" w:rsidR="001B17EF" w:rsidRPr="001B17EF" w:rsidRDefault="001B17EF" w:rsidP="001B17EF">
      <w:pPr>
        <w:tabs>
          <w:tab w:val="left" w:pos="720"/>
        </w:tabs>
        <w:rPr>
          <w:rFonts w:asciiTheme="majorBidi" w:hAnsiTheme="majorBidi" w:cstheme="majorBidi"/>
          <w:sz w:val="24"/>
          <w:szCs w:val="24"/>
        </w:rPr>
        <w:sectPr w:rsidR="001B17EF" w:rsidRPr="001B17EF" w:rsidSect="00DF31DC">
          <w:pgSz w:w="15840" w:h="12240" w:orient="landscape"/>
          <w:pgMar w:top="544" w:right="1440" w:bottom="1440" w:left="1440" w:header="708" w:footer="708" w:gutter="0"/>
          <w:cols w:space="708"/>
          <w:docGrid w:linePitch="360"/>
        </w:sect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77726CD3" w14:textId="08657893" w:rsidR="000C66F7" w:rsidRPr="00E06EB4" w:rsidRDefault="00104C29" w:rsidP="00104C29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06EB4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 List of Included Articles</w:t>
      </w:r>
    </w:p>
    <w:p w14:paraId="2FFDDC25" w14:textId="1432C357" w:rsidR="00E06EB4" w:rsidRPr="00E06EB4" w:rsidRDefault="00E06EB4" w:rsidP="00E06EB4">
      <w:pPr>
        <w:spacing w:line="480" w:lineRule="auto"/>
        <w:ind w:left="567" w:hanging="567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proofErr w:type="spellStart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lbott</w:t>
      </w:r>
      <w:proofErr w:type="spellEnd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C. S., Lim, K. O., Forbes, M. K., Erbes, C., Tye, S. J., Grabowski, J. G., </w:t>
      </w:r>
      <w:proofErr w:type="spellStart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Thuras</w:t>
      </w:r>
      <w:proofErr w:type="spellEnd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P., Batres-y-Carr, T. M., Wels, J.,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nd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Shiroma, P. R. (2018). Efficacy, </w:t>
      </w:r>
      <w:r w:rsidR="009847A6"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safety, and durability of repeated ketamine infusions for comorbid posttraumatic stress disorder and treatment-resistant de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pression. </w:t>
      </w:r>
      <w:r w:rsidR="001D49C9" w:rsidRPr="001D49C9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J. Clin. Psychiatry</w:t>
      </w:r>
      <w:r w:rsidR="009847A6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.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9847A6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79</w:t>
      </w:r>
      <w:r w:rsidR="009847A6" w:rsidRPr="009847A6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: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3. </w:t>
      </w:r>
      <w:hyperlink r:id="rId7" w:history="1">
        <w:r w:rsidRPr="00E06EB4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14:ligatures w14:val="none"/>
          </w:rPr>
          <w:t>https://doi.org/10.4088/JCP.17m11634</w:t>
        </w:r>
      </w:hyperlink>
    </w:p>
    <w:p w14:paraId="38F353FB" w14:textId="3C7FF9A6" w:rsidR="00E06EB4" w:rsidRPr="00E06EB4" w:rsidRDefault="00E06EB4" w:rsidP="00E06EB4">
      <w:pPr>
        <w:spacing w:line="480" w:lineRule="auto"/>
        <w:ind w:left="567" w:hanging="567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Artin, H., Bentley, S., Mehaffey, E., Liu, F. X., Sojourner, K., Bismark, A. W., Printz, D., Lee, E. E., Martis, B., De Peralta, S., Baker, D. G., Mishra, J.,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nd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Ramanathan, D. (2022). Effects of intranasal (S)-ketamine on Veterans with co-morbid treatment-resistant depression and PTSD: A retrospective case series. </w:t>
      </w:r>
      <w:proofErr w:type="spellStart"/>
      <w:r w:rsidRPr="00E06EB4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EClinicalMedicine</w:t>
      </w:r>
      <w:proofErr w:type="spellEnd"/>
      <w:r w:rsidR="009847A6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.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E06EB4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48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: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101439. </w:t>
      </w:r>
      <w:hyperlink r:id="rId8" w:history="1">
        <w:r w:rsidRPr="00E06EB4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14:ligatures w14:val="none"/>
          </w:rPr>
          <w:t>https://doi.org/10.1016/j.eclinm.2022.101439</w:t>
        </w:r>
      </w:hyperlink>
    </w:p>
    <w:p w14:paraId="69E9842C" w14:textId="558B48DF" w:rsidR="00E06EB4" w:rsidRPr="00E06EB4" w:rsidRDefault="00E06EB4" w:rsidP="00E06EB4">
      <w:pPr>
        <w:spacing w:line="480" w:lineRule="auto"/>
        <w:ind w:left="567" w:hanging="567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Bentley, S., Artin, H., Mehaffey, E., Liu, F., Sojourner, K., Bismark, A., Printz, D., Lee, E. E., Martis, B., De Peralta, S., Baker, D. G., Mishra, J.,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nd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Ramanathan, D. (2022). Response to intravenous racemic ketamine after switch from intranasal (S)‐ketamine on symptoms of treatment‐resistant depression and post‐traumatic stress disorder in Veterans: A retrospective case series. </w:t>
      </w:r>
      <w:r w:rsidRPr="00E06EB4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Pharmacotherapy: The Journal of Human Pharmacology and Drug Therapy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. </w:t>
      </w:r>
      <w:r w:rsidRP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42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: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3, 272–279. </w:t>
      </w:r>
      <w:hyperlink r:id="rId9" w:history="1">
        <w:r w:rsidRPr="00E06EB4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14:ligatures w14:val="none"/>
          </w:rPr>
          <w:t>https://doi.org/10.1002/phar.2664</w:t>
        </w:r>
      </w:hyperlink>
    </w:p>
    <w:p w14:paraId="3E806A78" w14:textId="332C30F7" w:rsidR="00E06EB4" w:rsidRPr="00E06EB4" w:rsidRDefault="00E06EB4" w:rsidP="00E06EB4">
      <w:pPr>
        <w:spacing w:line="480" w:lineRule="auto"/>
        <w:ind w:left="567" w:hanging="567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Chen, M.-H., Li, C.-T., Lin, W.-C., Hong, C.-J., Tu, P.-C., Bai, Y.-M., Cheng, C.-M.,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nd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Su, T.-P. (2018). Cognitive function of patients with treatment-resistant depression after a single low dose of ketamine infusion. </w:t>
      </w:r>
      <w:r w:rsidR="001D49C9" w:rsidRPr="001D49C9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 xml:space="preserve">J. Affect. </w:t>
      </w:r>
      <w:proofErr w:type="spellStart"/>
      <w:r w:rsidR="001D49C9" w:rsidRPr="001D49C9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Disord</w:t>
      </w:r>
      <w:proofErr w:type="spellEnd"/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. </w:t>
      </w:r>
      <w:r w:rsidRP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241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1–7. </w:t>
      </w:r>
      <w:hyperlink r:id="rId10" w:history="1">
        <w:r w:rsidRPr="00E06EB4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14:ligatures w14:val="none"/>
          </w:rPr>
          <w:t>https://doi.org/10.1016/j.jad.2018.07.033</w:t>
        </w:r>
      </w:hyperlink>
    </w:p>
    <w:p w14:paraId="5F81594E" w14:textId="0AC44CF1" w:rsidR="00E06EB4" w:rsidRPr="00E06EB4" w:rsidRDefault="00E06EB4" w:rsidP="00E06EB4">
      <w:pPr>
        <w:spacing w:line="480" w:lineRule="auto"/>
        <w:ind w:left="567" w:hanging="567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lastRenderedPageBreak/>
        <w:t xml:space="preserve">Cohen, S. P., Chang, A. S., Larkin, T.,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nd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Mao, J. (2004). The </w:t>
      </w:r>
      <w:r w:rsidR="0052725C"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intravenous ketamine test: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</w:t>
      </w:r>
      <w:r w:rsidR="0052725C"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predictive response tool for oral dextromethorphan treatment in neuropathic pain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.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proofErr w:type="spellStart"/>
      <w:r w:rsidR="001D49C9" w:rsidRPr="001D49C9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Anesth</w:t>
      </w:r>
      <w:proofErr w:type="spellEnd"/>
      <w:r w:rsidR="001D49C9" w:rsidRPr="001D49C9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. Analg.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1753–1759. </w:t>
      </w:r>
      <w:hyperlink r:id="rId11" w:history="1">
        <w:r w:rsidRPr="00E06EB4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14:ligatures w14:val="none"/>
          </w:rPr>
          <w:t>https://doi.org/10.1213/01.ANE.0000136953.11583.7B</w:t>
        </w:r>
      </w:hyperlink>
    </w:p>
    <w:p w14:paraId="004BEBC4" w14:textId="11ECDE49" w:rsidR="00E06EB4" w:rsidRPr="00E06EB4" w:rsidRDefault="00E06EB4" w:rsidP="00E06EB4">
      <w:pPr>
        <w:spacing w:line="480" w:lineRule="auto"/>
        <w:ind w:left="567" w:hanging="567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proofErr w:type="spellStart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Dadabayev</w:t>
      </w:r>
      <w:proofErr w:type="spellEnd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A. R., Joshi, S. A., Reda, M. H., Lake, T., Hausman, M. S., Domino, E., &amp; Liberzon, I. (2020).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L</w:t>
      </w:r>
      <w:r w:rsidR="0052725C"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ow dose ketamine infusion for comorbid posttraumatic stress disorder and chronic pain: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</w:t>
      </w:r>
      <w:r w:rsidR="0052725C"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randomized double-blind clinical trial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. </w:t>
      </w:r>
      <w:r w:rsidRPr="00E06EB4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Chronic Stress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. </w:t>
      </w:r>
      <w:r w:rsidRP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4, 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247054702098167. </w:t>
      </w:r>
      <w:hyperlink r:id="rId12" w:history="1">
        <w:r w:rsidRPr="00E06EB4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14:ligatures w14:val="none"/>
          </w:rPr>
          <w:t>https://doi.org/10.1177/2470547020981670</w:t>
        </w:r>
      </w:hyperlink>
    </w:p>
    <w:p w14:paraId="7BA07D4A" w14:textId="7E0C59BC" w:rsidR="00E06EB4" w:rsidRPr="00E06EB4" w:rsidRDefault="00E06EB4" w:rsidP="00E06EB4">
      <w:pPr>
        <w:spacing w:line="480" w:lineRule="auto"/>
        <w:ind w:left="567" w:hanging="567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proofErr w:type="spellStart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Lijffijt</w:t>
      </w:r>
      <w:proofErr w:type="spellEnd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M., Murphy, N., Iqbal, S., Green, C. E., Iqbal, T., Chang, L. C., Haile, C. N., Hirsch, L. C., Ramakrishnan, N., Fall, D. A., Swann, A. C., Al Jurdi, R. K.,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nd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Mathew, S. J. (2022). Identification of an optimal dose of intravenous ketamine for late-life treatment-resistant depression: A Bayesian adaptive randomization trial. </w:t>
      </w:r>
      <w:r w:rsidRPr="00E06EB4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Neuropsychopharmacology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.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47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: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5, 1088–1095. </w:t>
      </w:r>
      <w:hyperlink r:id="rId13" w:history="1">
        <w:r w:rsidRPr="00E06EB4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14:ligatures w14:val="none"/>
          </w:rPr>
          <w:t>https://doi.org/10.1038/s41386-021-01242-9</w:t>
        </w:r>
      </w:hyperlink>
    </w:p>
    <w:p w14:paraId="56F37DD6" w14:textId="1CA20252" w:rsidR="00E06EB4" w:rsidRPr="00E06EB4" w:rsidRDefault="00E06EB4" w:rsidP="00E06EB4">
      <w:pPr>
        <w:spacing w:line="480" w:lineRule="auto"/>
        <w:ind w:left="567" w:hanging="567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Marton, T., Barnes, D. E., Wallace, A.,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nd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Woolley, J. D. (2019). Concurrent </w:t>
      </w:r>
      <w:r w:rsidR="0052725C"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use of buprenorphine, methadone, or naltrexone does not inhibit ketamine’s antidepressant a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ctivity. </w:t>
      </w:r>
      <w:r w:rsidR="001D49C9" w:rsidRPr="001D49C9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Biol. Psychiatry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. </w:t>
      </w:r>
      <w:r w:rsidRP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85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: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12, e75–e76. </w:t>
      </w:r>
      <w:hyperlink r:id="rId14" w:history="1">
        <w:r w:rsidRPr="00E06EB4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14:ligatures w14:val="none"/>
          </w:rPr>
          <w:t>https://doi.org/10.1016/j.biopsych.2019.02.008</w:t>
        </w:r>
      </w:hyperlink>
    </w:p>
    <w:p w14:paraId="562F7001" w14:textId="21656CDB" w:rsidR="00E06EB4" w:rsidRPr="00E06EB4" w:rsidRDefault="00E06EB4" w:rsidP="00E06EB4">
      <w:pPr>
        <w:spacing w:line="480" w:lineRule="auto"/>
        <w:ind w:left="567" w:hanging="567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Pennybaker, S., Roach, B. J., Fryer, S. L., </w:t>
      </w:r>
      <w:proofErr w:type="spellStart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Badathala</w:t>
      </w:r>
      <w:proofErr w:type="spellEnd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A., Wallace, A. W., </w:t>
      </w:r>
      <w:proofErr w:type="spellStart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Mathalon</w:t>
      </w:r>
      <w:proofErr w:type="spellEnd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D. H.,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nd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Marton, T. F. (2021). Age affects temporal response, but not durability, to serial ketamine infusions for treatment refractory depression. </w:t>
      </w:r>
      <w:r w:rsidRPr="00E06EB4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Psychopharmacology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.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238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: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11, 3229–3237. </w:t>
      </w:r>
      <w:hyperlink r:id="rId15" w:history="1">
        <w:r w:rsidRPr="00E06EB4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14:ligatures w14:val="none"/>
          </w:rPr>
          <w:t>https://doi.org/10.1007/s00213-021-05939-z</w:t>
        </w:r>
      </w:hyperlink>
    </w:p>
    <w:p w14:paraId="74E8BA77" w14:textId="79A2676A" w:rsidR="00E06EB4" w:rsidRPr="00E06EB4" w:rsidRDefault="00E06EB4" w:rsidP="00E06EB4">
      <w:pPr>
        <w:spacing w:line="480" w:lineRule="auto"/>
        <w:ind w:left="567" w:hanging="567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proofErr w:type="spellStart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Polomano</w:t>
      </w:r>
      <w:proofErr w:type="spellEnd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R. C., </w:t>
      </w:r>
      <w:proofErr w:type="spellStart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Buckenmaier</w:t>
      </w:r>
      <w:proofErr w:type="spellEnd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C. C., Kwon, K. H., Hanlon, A. L., Rupprecht, C., Goldberg, C., 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and 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Gallagher, R. M. (2013). Effects of </w:t>
      </w:r>
      <w:r w:rsidR="0052725C"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low-dose iv ketamine on peripheral and central </w:t>
      </w:r>
      <w:r w:rsidR="0052725C"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lastRenderedPageBreak/>
        <w:t>pain from major limb injuries sustained in c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ombat. </w:t>
      </w:r>
      <w:r w:rsidRPr="00E06EB4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Pain Med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.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14</w:t>
      </w:r>
      <w:r w:rsid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: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7, 1088–1100. </w:t>
      </w:r>
      <w:hyperlink r:id="rId16" w:history="1">
        <w:r w:rsidRPr="00E06EB4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14:ligatures w14:val="none"/>
          </w:rPr>
          <w:t>https://doi.org/10.1111/pme.12094</w:t>
        </w:r>
      </w:hyperlink>
    </w:p>
    <w:p w14:paraId="1F465AD9" w14:textId="287C09EB" w:rsidR="00E06EB4" w:rsidRPr="00E06EB4" w:rsidRDefault="00E06EB4" w:rsidP="00E06EB4">
      <w:pPr>
        <w:spacing w:line="480" w:lineRule="auto"/>
        <w:ind w:left="567" w:hanging="567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Shiroma, P. R., </w:t>
      </w:r>
      <w:proofErr w:type="spellStart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lbott</w:t>
      </w:r>
      <w:proofErr w:type="spellEnd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C. S., Johns, B., </w:t>
      </w:r>
      <w:proofErr w:type="spellStart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Thuras</w:t>
      </w:r>
      <w:proofErr w:type="spellEnd"/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P., Wels, J., &amp; Lim, K. O. (2014). Neurocognitive performance and serial intravenous subanesthetic ketamine in treatment-resistant depression. </w:t>
      </w:r>
      <w:r w:rsidR="001D49C9" w:rsidRPr="001D49C9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 xml:space="preserve">Int. J. </w:t>
      </w:r>
      <w:proofErr w:type="spellStart"/>
      <w:r w:rsidR="001D49C9" w:rsidRPr="001D49C9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Neuropsychopharmacol</w:t>
      </w:r>
      <w:proofErr w:type="spellEnd"/>
      <w:r w:rsidR="001D49C9" w:rsidRPr="001D49C9">
        <w:rPr>
          <w:rFonts w:asciiTheme="majorBidi" w:eastAsia="Times New Roman" w:hAnsiTheme="majorBidi" w:cstheme="majorBidi"/>
          <w:i/>
          <w:iCs/>
          <w:kern w:val="0"/>
          <w:sz w:val="24"/>
          <w:szCs w:val="24"/>
          <w14:ligatures w14:val="none"/>
        </w:rPr>
        <w:t>.</w:t>
      </w:r>
      <w:r w:rsidR="0052725C" w:rsidRP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17</w:t>
      </w:r>
      <w:r w:rsidR="0052725C" w:rsidRPr="0052725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:</w:t>
      </w:r>
      <w:r w:rsidRPr="00E06EB4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11, 1805–1813. </w:t>
      </w:r>
      <w:hyperlink r:id="rId17" w:history="1">
        <w:r w:rsidRPr="00E06EB4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14:ligatures w14:val="none"/>
          </w:rPr>
          <w:t>https://doi.org/10.1017/S1461145714001011</w:t>
        </w:r>
      </w:hyperlink>
    </w:p>
    <w:p w14:paraId="274C77AE" w14:textId="77777777" w:rsidR="00104C29" w:rsidRPr="00E06EB4" w:rsidRDefault="00104C29" w:rsidP="006116D8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104C29" w:rsidRPr="00E06EB4" w:rsidSect="00DF31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33632" w14:textId="77777777" w:rsidR="00B83B76" w:rsidRDefault="00B83B76" w:rsidP="00972CED">
      <w:pPr>
        <w:spacing w:after="0" w:line="240" w:lineRule="auto"/>
      </w:pPr>
      <w:r>
        <w:separator/>
      </w:r>
    </w:p>
  </w:endnote>
  <w:endnote w:type="continuationSeparator" w:id="0">
    <w:p w14:paraId="02F8DCB5" w14:textId="77777777" w:rsidR="00B83B76" w:rsidRDefault="00B83B76" w:rsidP="00972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CC13A" w14:textId="77777777" w:rsidR="00B83B76" w:rsidRDefault="00B83B76" w:rsidP="00972CED">
      <w:pPr>
        <w:spacing w:after="0" w:line="240" w:lineRule="auto"/>
      </w:pPr>
      <w:r>
        <w:separator/>
      </w:r>
    </w:p>
  </w:footnote>
  <w:footnote w:type="continuationSeparator" w:id="0">
    <w:p w14:paraId="55EA0D3F" w14:textId="77777777" w:rsidR="00B83B76" w:rsidRDefault="00B83B76" w:rsidP="00972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E28"/>
    <w:rsid w:val="00080D53"/>
    <w:rsid w:val="00081B9E"/>
    <w:rsid w:val="000B2478"/>
    <w:rsid w:val="000B4CD7"/>
    <w:rsid w:val="000C66F7"/>
    <w:rsid w:val="00104C29"/>
    <w:rsid w:val="00150C5D"/>
    <w:rsid w:val="0017475D"/>
    <w:rsid w:val="001B17EF"/>
    <w:rsid w:val="001B73C4"/>
    <w:rsid w:val="001C6EF8"/>
    <w:rsid w:val="001D49C9"/>
    <w:rsid w:val="001E779C"/>
    <w:rsid w:val="00200ADD"/>
    <w:rsid w:val="00222410"/>
    <w:rsid w:val="00255243"/>
    <w:rsid w:val="002872DE"/>
    <w:rsid w:val="00333952"/>
    <w:rsid w:val="00361041"/>
    <w:rsid w:val="003B1B27"/>
    <w:rsid w:val="003C0E28"/>
    <w:rsid w:val="00430527"/>
    <w:rsid w:val="004515FC"/>
    <w:rsid w:val="00482D58"/>
    <w:rsid w:val="00514868"/>
    <w:rsid w:val="00524E6A"/>
    <w:rsid w:val="0052725C"/>
    <w:rsid w:val="005838AB"/>
    <w:rsid w:val="005D2E6D"/>
    <w:rsid w:val="006116D8"/>
    <w:rsid w:val="006613AF"/>
    <w:rsid w:val="006C5FCB"/>
    <w:rsid w:val="00820F96"/>
    <w:rsid w:val="00824123"/>
    <w:rsid w:val="00830F35"/>
    <w:rsid w:val="00835E9F"/>
    <w:rsid w:val="00876465"/>
    <w:rsid w:val="009534CF"/>
    <w:rsid w:val="00972CED"/>
    <w:rsid w:val="009847A6"/>
    <w:rsid w:val="00A37426"/>
    <w:rsid w:val="00A5097D"/>
    <w:rsid w:val="00A74534"/>
    <w:rsid w:val="00AA6976"/>
    <w:rsid w:val="00AE1DB5"/>
    <w:rsid w:val="00B403CE"/>
    <w:rsid w:val="00B74236"/>
    <w:rsid w:val="00B83B76"/>
    <w:rsid w:val="00BC21D5"/>
    <w:rsid w:val="00BC447F"/>
    <w:rsid w:val="00C136B1"/>
    <w:rsid w:val="00CA1C90"/>
    <w:rsid w:val="00CC1057"/>
    <w:rsid w:val="00D04DDB"/>
    <w:rsid w:val="00D57546"/>
    <w:rsid w:val="00DF31DC"/>
    <w:rsid w:val="00E06EB4"/>
    <w:rsid w:val="00E731EF"/>
    <w:rsid w:val="00EA4C74"/>
    <w:rsid w:val="00EF6CE8"/>
    <w:rsid w:val="00F25CE8"/>
    <w:rsid w:val="00FE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6B2BC"/>
  <w15:chartTrackingRefBased/>
  <w15:docId w15:val="{8E30ACBE-1D42-4DB0-B207-CB350AC18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5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2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2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24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80D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2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CED"/>
  </w:style>
  <w:style w:type="paragraph" w:styleId="Footer">
    <w:name w:val="footer"/>
    <w:basedOn w:val="Normal"/>
    <w:link w:val="FooterChar"/>
    <w:uiPriority w:val="99"/>
    <w:unhideWhenUsed/>
    <w:rsid w:val="00972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CED"/>
  </w:style>
  <w:style w:type="paragraph" w:styleId="Revision">
    <w:name w:val="Revision"/>
    <w:hidden/>
    <w:uiPriority w:val="99"/>
    <w:semiHidden/>
    <w:rsid w:val="00E731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clinm.2022.101439" TargetMode="External"/><Relationship Id="rId13" Type="http://schemas.openxmlformats.org/officeDocument/2006/relationships/hyperlink" Target="https://doi.org/10.1038/s41386-021-01242-9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4088/JCP.17m11634" TargetMode="External"/><Relationship Id="rId12" Type="http://schemas.openxmlformats.org/officeDocument/2006/relationships/hyperlink" Target="https://doi.org/10.1177/2470547020981670" TargetMode="External"/><Relationship Id="rId17" Type="http://schemas.openxmlformats.org/officeDocument/2006/relationships/hyperlink" Target="https://doi.org/10.1017/S1461145714001011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11/pme.12094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213/01.ANE.0000136953.11583.7B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07/s00213-021-05939-z" TargetMode="External"/><Relationship Id="rId10" Type="http://schemas.openxmlformats.org/officeDocument/2006/relationships/hyperlink" Target="https://doi.org/10.1016/j.jad.2018.07.033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phar.2664" TargetMode="External"/><Relationship Id="rId14" Type="http://schemas.openxmlformats.org/officeDocument/2006/relationships/hyperlink" Target="https://doi.org/10.1016/j.biopsych.2019.02.0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12791-196E-421B-9749-DC2F5735E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89</Words>
  <Characters>906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in</dc:creator>
  <cp:keywords/>
  <dc:description/>
  <cp:lastModifiedBy>Charis Green</cp:lastModifiedBy>
  <cp:revision>3</cp:revision>
  <dcterms:created xsi:type="dcterms:W3CDTF">2024-05-02T13:45:00Z</dcterms:created>
  <dcterms:modified xsi:type="dcterms:W3CDTF">2024-06-03T13:05:00Z</dcterms:modified>
</cp:coreProperties>
</file>